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FB8E1" w14:textId="77777777" w:rsidR="008C2DAC" w:rsidRPr="005C7773" w:rsidRDefault="00154845" w:rsidP="008C2DAC">
      <w:pPr>
        <w:spacing w:before="120"/>
        <w:ind w:left="-810"/>
        <w:jc w:val="both"/>
        <w:rPr>
          <w:rFonts w:ascii="Arial" w:hAnsi="Arial"/>
          <w:sz w:val="22"/>
        </w:rPr>
      </w:pPr>
      <w:r>
        <w:rPr>
          <w:rFonts w:ascii="Arial" w:hAnsi="Arial"/>
          <w:b/>
        </w:rPr>
        <w:t>S2</w:t>
      </w:r>
      <w:bookmarkStart w:id="0" w:name="_GoBack"/>
      <w:bookmarkEnd w:id="0"/>
      <w:r w:rsidR="008C2DAC">
        <w:rPr>
          <w:rFonts w:ascii="Arial" w:hAnsi="Arial"/>
          <w:b/>
        </w:rPr>
        <w:t xml:space="preserve"> Table</w:t>
      </w:r>
      <w:r w:rsidR="008C2DAC" w:rsidRPr="005C7773">
        <w:rPr>
          <w:rFonts w:ascii="Arial" w:hAnsi="Arial"/>
          <w:b/>
        </w:rPr>
        <w:t>. Differentially expressed probes (significant at 5% FDR) in 22q11DS (N=46) vs. controls (N=66).</w:t>
      </w:r>
      <w:r w:rsidR="008C2DAC" w:rsidRPr="000073F8">
        <w:rPr>
          <w:rFonts w:ascii="Arial" w:hAnsi="Arial"/>
          <w:sz w:val="22"/>
        </w:rPr>
        <w:t xml:space="preserve"> </w:t>
      </w:r>
      <w:r w:rsidR="008C2DAC" w:rsidRPr="005C7773">
        <w:rPr>
          <w:rFonts w:ascii="Arial" w:hAnsi="Arial"/>
          <w:sz w:val="20"/>
          <w:szCs w:val="20"/>
        </w:rPr>
        <w:t>Column A: Illumina probe name; B: Gene Symbol; C: Gene definition; D: Chromosome location; E: Log2 fold change (22q11DS vs. Controls) in shades of red (51-90</w:t>
      </w:r>
      <w:r w:rsidR="008C2DAC" w:rsidRPr="005C7773">
        <w:rPr>
          <w:rFonts w:ascii="Arial" w:hAnsi="Arial"/>
          <w:sz w:val="20"/>
          <w:szCs w:val="20"/>
          <w:vertAlign w:val="superscript"/>
        </w:rPr>
        <w:t>th</w:t>
      </w:r>
      <w:r w:rsidR="008C2DAC" w:rsidRPr="005C7773">
        <w:rPr>
          <w:rFonts w:ascii="Arial" w:hAnsi="Arial"/>
          <w:sz w:val="20"/>
          <w:szCs w:val="20"/>
        </w:rPr>
        <w:t xml:space="preserve"> percentile of DE genes, with darkest red =90</w:t>
      </w:r>
      <w:r w:rsidR="008C2DAC" w:rsidRPr="005C7773">
        <w:rPr>
          <w:rFonts w:ascii="Arial" w:hAnsi="Arial"/>
          <w:sz w:val="20"/>
          <w:szCs w:val="20"/>
          <w:vertAlign w:val="superscript"/>
        </w:rPr>
        <w:t>th</w:t>
      </w:r>
      <w:r w:rsidR="008C2DAC" w:rsidRPr="005C7773">
        <w:rPr>
          <w:rFonts w:ascii="Arial" w:hAnsi="Arial"/>
          <w:sz w:val="20"/>
          <w:szCs w:val="20"/>
        </w:rPr>
        <w:t xml:space="preserve"> percentile) are changes &gt;0.2 (corresponding to an absolute fold change of 1.15), in shades of green (10-49</w:t>
      </w:r>
      <w:r w:rsidR="008C2DAC" w:rsidRPr="005C7773">
        <w:rPr>
          <w:rFonts w:ascii="Arial" w:hAnsi="Arial"/>
          <w:sz w:val="20"/>
          <w:szCs w:val="20"/>
          <w:vertAlign w:val="superscript"/>
        </w:rPr>
        <w:t>th</w:t>
      </w:r>
      <w:r w:rsidR="008C2DAC" w:rsidRPr="005C7773">
        <w:rPr>
          <w:rFonts w:ascii="Arial" w:hAnsi="Arial"/>
          <w:sz w:val="20"/>
          <w:szCs w:val="20"/>
        </w:rPr>
        <w:t xml:space="preserve"> percentile of DE genes, with darkest green=10</w:t>
      </w:r>
      <w:r w:rsidR="008C2DAC" w:rsidRPr="005C7773">
        <w:rPr>
          <w:rFonts w:ascii="Arial" w:hAnsi="Arial"/>
          <w:sz w:val="20"/>
          <w:szCs w:val="20"/>
          <w:vertAlign w:val="superscript"/>
        </w:rPr>
        <w:t>th</w:t>
      </w:r>
      <w:r w:rsidR="008C2DAC" w:rsidRPr="005C7773">
        <w:rPr>
          <w:rFonts w:ascii="Arial" w:hAnsi="Arial"/>
          <w:sz w:val="20"/>
          <w:szCs w:val="20"/>
        </w:rPr>
        <w:t xml:space="preserve"> percentile) indicate changes &lt; -0.2 (corresponding to an absolute fold change of 0.87); F) p-value after correction for false discovery rate (FDR) and G) A “</w:t>
      </w:r>
      <w:r w:rsidR="008C2DAC" w:rsidRPr="005C7773">
        <w:rPr>
          <w:rFonts w:ascii="Arial" w:eastAsia="Times New Roman" w:hAnsi="Menlo Regular"/>
          <w:b/>
          <w:color w:val="000000"/>
          <w:sz w:val="20"/>
          <w:szCs w:val="20"/>
        </w:rPr>
        <w:t>✔</w:t>
      </w:r>
      <w:r w:rsidR="008C2DAC" w:rsidRPr="005C7773">
        <w:rPr>
          <w:rFonts w:ascii="Arial" w:hAnsi="Arial"/>
          <w:b/>
          <w:color w:val="000000"/>
          <w:sz w:val="20"/>
          <w:szCs w:val="20"/>
        </w:rPr>
        <w:t xml:space="preserve"> </w:t>
      </w:r>
      <w:r w:rsidR="008C2DAC" w:rsidRPr="005C7773">
        <w:rPr>
          <w:rFonts w:ascii="Arial" w:hAnsi="Arial"/>
          <w:color w:val="000000"/>
          <w:sz w:val="20"/>
          <w:szCs w:val="20"/>
        </w:rPr>
        <w:t>” is placed next to genes that are considered to be brain expressed</w:t>
      </w:r>
      <w:r w:rsidR="008C2DAC" w:rsidRPr="005C7773">
        <w:rPr>
          <w:rFonts w:ascii="Arial" w:hAnsi="Arial"/>
          <w:color w:val="000000"/>
          <w:sz w:val="20"/>
          <w:szCs w:val="20"/>
        </w:rPr>
        <w:fldChar w:fldCharType="begin"/>
      </w:r>
      <w:r w:rsidR="008C2DAC">
        <w:rPr>
          <w:rFonts w:ascii="Arial" w:hAnsi="Arial"/>
          <w:color w:val="000000"/>
          <w:sz w:val="20"/>
          <w:szCs w:val="20"/>
        </w:rPr>
        <w:instrText xml:space="preserve"> ADDIN PAPERS2_CITATIONS &lt;citation&gt;&lt;uuid&gt;AB061D5C-9B97-4726-90C9-DFC53478B12F&lt;/uuid&gt;&lt;priority&gt;18&lt;/priority&gt;&lt;publications&gt;&lt;publication&gt;&lt;uuid&gt;0285EB61-86B0-49D7-B71E-8EE838BF27F7&lt;/uuid&gt;&lt;volume&gt;478&lt;/volume&gt;&lt;doi&gt;10.1038/nature10523&lt;/doi&gt;&lt;startpage&gt;483&lt;/startpage&gt;&lt;publication_date&gt;99201110001200000000220000&lt;/publication_date&gt;&lt;url&gt;http://eutils.ncbi.nlm.nih.gov/entrez/eutils/elink.fcgi?dbfrom=pubmed&amp;amp;id=22031440&amp;amp;retmode=ref&amp;amp;cmd=prlinks&lt;/url&gt;&lt;type&gt;400&lt;/type&gt;&lt;title&gt;Spatio-temporal transcriptome of the human brain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Department of Neurobiology and Kavli Institute for Neuroscience, Yale University School of Medicine, New Haven, Connecticut 06510, USA.&lt;/institution&gt;&lt;number&gt;7370&lt;/number&gt;&lt;subtype&gt;400&lt;/subtype&gt;&lt;endpage&gt;489&lt;/endpage&gt;&lt;bundle&gt;&lt;publication&gt;&lt;publisher&gt;Nature Publishing Group&lt;/publisher&gt;&lt;title&gt;Nature&lt;/title&gt;&lt;type&gt;-100&lt;/type&gt;&lt;subtype&gt;-100&lt;/subtype&gt;&lt;uuid&gt;0E40F839-95C7-484A-AFF2-3A929C0A2F41&lt;/uuid&gt;&lt;/publication&gt;&lt;/bundle&gt;&lt;authors&gt;&lt;author&gt;&lt;firstName&gt;Hyo&lt;/firstName&gt;&lt;middleNames&gt;Jung&lt;/middleNames&gt;&lt;lastName&gt;Kang&lt;/lastName&gt;&lt;/author&gt;&lt;author&gt;&lt;firstName&gt;Yuka&lt;/firstName&gt;&lt;middleNames&gt;Imamura&lt;/middleNames&gt;&lt;lastName&gt;Kawasawa&lt;/lastName&gt;&lt;/author&gt;&lt;author&gt;&lt;firstName&gt;Feng&lt;/firstName&gt;&lt;lastName&gt;Cheng&lt;/lastName&gt;&lt;/author&gt;&lt;author&gt;&lt;firstName&gt;Ying&lt;/firstName&gt;&lt;lastName&gt;Zhu&lt;/lastName&gt;&lt;/author&gt;&lt;author&gt;&lt;firstName&gt;Xuming&lt;/firstName&gt;&lt;lastName&gt;Xu&lt;/lastName&gt;&lt;/author&gt;&lt;author&gt;&lt;firstName&gt;Mingfeng&lt;/firstName&gt;&lt;lastName&gt;Li&lt;/lastName&gt;&lt;/author&gt;&lt;author&gt;&lt;firstName&gt;Andre&lt;/firstName&gt;&lt;middleNames&gt;M M&lt;/middleNames&gt;&lt;lastName&gt;Sousa&lt;/lastName&gt;&lt;/author&gt;&lt;author&gt;&lt;firstName&gt;Mihovil&lt;/firstName&gt;&lt;lastName&gt;Pletikos&lt;/lastName&gt;&lt;/author&gt;&lt;author&gt;&lt;firstName&gt;Kyle&lt;/firstName&gt;&lt;middleNames&gt;A&lt;/middleNames&gt;&lt;lastName&gt;Meyer&lt;/lastName&gt;&lt;/author&gt;&lt;author&gt;&lt;firstName&gt;Goran&lt;/firstName&gt;&lt;lastName&gt;Sedmak&lt;/lastName&gt;&lt;/author&gt;&lt;author&gt;&lt;firstName&gt;Tobias&lt;/firstName&gt;&lt;lastName&gt;Guennel&lt;/lastName&gt;&lt;/author&gt;&lt;author&gt;&lt;firstName&gt;Yurae&lt;/firstName&gt;&lt;lastName&gt;Shin&lt;/lastName&gt;&lt;/author&gt;&lt;author&gt;&lt;firstName&gt;Matthew&lt;/firstName&gt;&lt;middleNames&gt;B&lt;/middleNames&gt;&lt;lastName&gt;Johnson&lt;/lastName&gt;&lt;/author&gt;&lt;author&gt;&lt;firstName&gt;Zeljka&lt;/firstName&gt;&lt;lastName&gt;Krsnik&lt;/lastName&gt;&lt;/author&gt;&lt;author&gt;&lt;firstName&gt;Simone&lt;/firstName&gt;&lt;lastName&gt;Mayer&lt;/lastName&gt;&lt;/author&gt;&lt;author&gt;&lt;firstName&gt;Sofia&lt;/firstName&gt;&lt;lastName&gt;Fertuzinhos&lt;/lastName&gt;&lt;/author&gt;&lt;author&gt;&lt;firstName&gt;Sheila&lt;/firstName&gt;&lt;lastName&gt;Umlauf&lt;/lastName&gt;&lt;/author&gt;&lt;author&gt;&lt;firstName&gt;Steven&lt;/firstName&gt;&lt;middleNames&gt;N&lt;/middleNames&gt;&lt;lastName&gt;Lisgo&lt;/lastName&gt;&lt;/author&gt;&lt;author&gt;&lt;firstName&gt;Alexander&lt;/firstName&gt;&lt;lastName&gt;Vortmeyer&lt;/lastName&gt;&lt;/author&gt;&lt;author&gt;&lt;firstName&gt;Daniel&lt;/firstName&gt;&lt;middleNames&gt;R&lt;/middleNames&gt;&lt;lastName&gt;Weinberger&lt;/lastName&gt;&lt;/author&gt;&lt;author&gt;&lt;firstName&gt;Shrikant&lt;/firstName&gt;&lt;lastName&gt;Mane&lt;/lastName&gt;&lt;/author&gt;&lt;author&gt;&lt;firstName&gt;Thomas&lt;/firstName&gt;&lt;middleNames&gt;M&lt;/middleNames&gt;&lt;lastName&gt;Hyde&lt;/lastName&gt;&lt;/author&gt;&lt;author&gt;&lt;firstName&gt;Anita&lt;/firstName&gt;&lt;lastName&gt;Huttner&lt;/lastName&gt;&lt;/author&gt;&lt;author&gt;&lt;firstName&gt;Mark&lt;/firstName&gt;&lt;lastName&gt;Reimers&lt;/lastName&gt;&lt;/author&gt;&lt;author&gt;&lt;firstName&gt;Joel&lt;/firstName&gt;&lt;middleNames&gt;E&lt;/middleNames&gt;&lt;lastName&gt;Kleinman&lt;/lastName&gt;&lt;/author&gt;&lt;author&gt;&lt;firstName&gt;Nenad&lt;/firstName&gt;&lt;lastName&gt;Šestan&lt;/lastName&gt;&lt;/author&gt;&lt;/authors&gt;&lt;/publication&gt;&lt;/publications&gt;&lt;cites&gt;&lt;/cites&gt;&lt;/citation&gt;</w:instrText>
      </w:r>
      <w:r w:rsidR="008C2DAC" w:rsidRPr="005C7773">
        <w:rPr>
          <w:rFonts w:ascii="Arial" w:hAnsi="Arial"/>
          <w:color w:val="000000"/>
          <w:sz w:val="20"/>
          <w:szCs w:val="20"/>
        </w:rPr>
        <w:fldChar w:fldCharType="separate"/>
      </w:r>
      <w:r w:rsidR="008C2DAC">
        <w:rPr>
          <w:rFonts w:ascii="Arial" w:eastAsia="Cambria" w:hAnsi="Arial" w:cs="Arial"/>
          <w:sz w:val="20"/>
          <w:szCs w:val="20"/>
        </w:rPr>
        <w:t>(4)</w:t>
      </w:r>
      <w:r w:rsidR="008C2DAC" w:rsidRPr="005C7773">
        <w:rPr>
          <w:rFonts w:ascii="Arial" w:hAnsi="Arial"/>
          <w:color w:val="000000"/>
          <w:sz w:val="20"/>
          <w:szCs w:val="20"/>
        </w:rPr>
        <w:fldChar w:fldCharType="end"/>
      </w:r>
      <w:r w:rsidR="008C2DAC" w:rsidRPr="005C7773">
        <w:rPr>
          <w:rFonts w:ascii="Arial" w:hAnsi="Arial"/>
          <w:color w:val="000000"/>
          <w:sz w:val="20"/>
          <w:szCs w:val="20"/>
        </w:rPr>
        <w:t>.  Probes that are highlighted in bold and have an asterisk after the Gene Symbol are within the 22q11.2 typically deleted region.</w:t>
      </w:r>
      <w:r w:rsidR="008C2DAC" w:rsidRPr="000073F8">
        <w:rPr>
          <w:rFonts w:ascii="Arial" w:hAnsi="Arial"/>
          <w:color w:val="000000"/>
          <w:sz w:val="22"/>
        </w:rPr>
        <w:t xml:space="preserve">  </w:t>
      </w:r>
    </w:p>
    <w:p w14:paraId="6BD4612F" w14:textId="77777777" w:rsidR="008C2DAC" w:rsidRPr="000073F8" w:rsidRDefault="008C2DAC" w:rsidP="008C2DAC">
      <w:pPr>
        <w:spacing w:before="120"/>
        <w:ind w:left="-180" w:hanging="90"/>
        <w:jc w:val="both"/>
        <w:rPr>
          <w:rFonts w:ascii="Arial" w:hAnsi="Arial"/>
          <w:color w:val="000000"/>
          <w:sz w:val="22"/>
        </w:rPr>
      </w:pPr>
    </w:p>
    <w:tbl>
      <w:tblPr>
        <w:tblW w:w="10350" w:type="dxa"/>
        <w:tblInd w:w="-432" w:type="dxa"/>
        <w:tblLayout w:type="fixed"/>
        <w:tblLook w:val="0480" w:firstRow="0" w:lastRow="0" w:firstColumn="1" w:lastColumn="0" w:noHBand="0" w:noVBand="1"/>
      </w:tblPr>
      <w:tblGrid>
        <w:gridCol w:w="1890"/>
        <w:gridCol w:w="1620"/>
        <w:gridCol w:w="2250"/>
        <w:gridCol w:w="1260"/>
        <w:gridCol w:w="1080"/>
        <w:gridCol w:w="1170"/>
        <w:gridCol w:w="1080"/>
      </w:tblGrid>
      <w:tr w:rsidR="008C2DAC" w:rsidRPr="004D3A7C" w14:paraId="65AF0174" w14:textId="77777777" w:rsidTr="003B714B">
        <w:trPr>
          <w:trHeight w:val="540"/>
          <w:tblHeader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132E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rob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B627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ymbo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D948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7A6F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hromo-so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DBDE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g Rati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B352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260F8" w14:textId="77777777" w:rsidR="008C2DAC" w:rsidRPr="00D92EC2" w:rsidRDefault="008C2DAC" w:rsidP="003B714B">
            <w:pPr>
              <w:rPr>
                <w:rFonts w:ascii="Arial" w:eastAsia="Times New Roman" w:hAnsi="Arial" w:cs="Arial"/>
                <w:sz w:val="16"/>
                <w:szCs w:val="21"/>
              </w:rPr>
            </w:pPr>
            <w:r w:rsidRPr="00D92EC2">
              <w:rPr>
                <w:rFonts w:ascii="Arial" w:eastAsia="Times New Roman" w:hAnsi="Arial" w:cs="Arial"/>
                <w:sz w:val="16"/>
                <w:szCs w:val="21"/>
              </w:rPr>
              <w:t>Brain Expressed</w:t>
            </w:r>
          </w:p>
        </w:tc>
      </w:tr>
      <w:tr w:rsidR="008C2DAC" w:rsidRPr="004D3A7C" w14:paraId="6A7A1F00" w14:textId="77777777" w:rsidTr="003B714B">
        <w:trPr>
          <w:trHeight w:val="27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A69F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8962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CF52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PT5*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410D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septin 5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95569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7F1E4DC5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88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A7A59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484DE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5978C546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217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506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56DC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PS26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091E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REDICTED:  40S ribosomal protein S26-li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A305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1E9E841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6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C03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212D1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42B39EB0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F742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894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56DF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ZDHHC8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7962E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zinc finger, DHHC-type containing 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5581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3EC1F3D4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EE2C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4E5E0" w14:textId="77777777" w:rsidR="008C2DAC" w:rsidRPr="004D3A7C" w:rsidRDefault="008C2DAC" w:rsidP="003B714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</w:tr>
      <w:tr w:rsidR="008C2DAC" w:rsidRPr="004D3A7C" w14:paraId="07F9FA0D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9762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21091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7574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NBP1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59784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RAN binding protein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7B84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5A796B9D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6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25F31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ACFFD" w14:textId="77777777" w:rsidR="008C2DAC" w:rsidRPr="004D3A7C" w:rsidRDefault="008C2DAC" w:rsidP="003B714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</w:tr>
      <w:tr w:rsidR="008C2DAC" w:rsidRPr="004D3A7C" w14:paraId="13287248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6FBC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6901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3CCF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RKL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2D646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-crk sarcoma virus CT10 oncogene homolog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05B0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390DE4A4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6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27CA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863C6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0C76C8A0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F559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053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0BDB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LHL22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4B710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kelch-like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A6DE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10718C7C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6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31DB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0A355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56A33AC3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B664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7769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0C9C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441377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99B26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40S ribosomal protein S26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E14D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</w:tcPr>
          <w:p w14:paraId="7651C2B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59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794B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37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0E6CD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11D43531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22115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9139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BFF18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GCR6*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C5F4BD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DiGeorge syndrome critical region gene 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AD944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</w:tcPr>
          <w:p w14:paraId="797DE10A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57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F2694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7F5F9" w14:textId="77777777" w:rsidR="008C2DAC" w:rsidRPr="004D3A7C" w:rsidRDefault="008C2DAC" w:rsidP="003B714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</w:tr>
      <w:tr w:rsidR="008C2DAC" w:rsidRPr="004D3A7C" w14:paraId="7A549C88" w14:textId="77777777" w:rsidTr="003B714B">
        <w:trPr>
          <w:trHeight w:val="540"/>
        </w:trPr>
        <w:tc>
          <w:tcPr>
            <w:tcW w:w="189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4337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805161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411E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ZTR1*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CED9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leucine-zipper-like transcription regulator 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4874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3CF65A04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57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170E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9587D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6FD638BD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6078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1070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C15F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PS26L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C3A6F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40S ribosomal protein S26-like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E8D30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</w:tcPr>
          <w:p w14:paraId="2EF3AA9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55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E3A1B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0D5C8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70C22524" w14:textId="77777777" w:rsidTr="003B714B">
        <w:trPr>
          <w:trHeight w:val="540"/>
        </w:trPr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B97C2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30084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9B2EF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T*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26347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atechol-O-methyltransferas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75637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</w:tcPr>
          <w:p w14:paraId="3FC33108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535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3CCA76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FE071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2D58B405" w14:textId="77777777" w:rsidTr="003B714B">
        <w:trPr>
          <w:trHeight w:val="27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CAF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40485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4D5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PL1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E7DE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ibosomal protein L14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5C6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62222ED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52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9EB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567B7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C4E2588" w14:textId="77777777" w:rsidTr="003B714B">
        <w:trPr>
          <w:cantSplit/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E3C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266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6345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65064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098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40S ribosomal protein S2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59E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00CDBEA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5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DEA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9C242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30D8732E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2BE27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6551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BFA7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IK4CA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62949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hosphatidylinositol 4-kinase, catalytic, alpha polypeptid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912A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609FC236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5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762B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446AF" w14:textId="77777777" w:rsidR="008C2DAC" w:rsidRPr="004D3A7C" w:rsidRDefault="008C2DAC" w:rsidP="003B714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</w:tr>
      <w:tr w:rsidR="008C2DAC" w:rsidRPr="004D3A7C" w14:paraId="5AB34D68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69C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672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D3E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PB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D0C3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pro-platelet basic protei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A40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27425DC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5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7E7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10115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23D5EEF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D734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808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9B1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PS26P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D12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ibosomal protein S26 pseudogene 1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FB8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0696280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4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B70A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DD97E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59C50B33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FDE73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6636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C3A2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GCR6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F003B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DiGeorge syndrome critical region gene 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C43C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2D6CDB62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4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112C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4A544" w14:textId="77777777" w:rsidR="008C2DAC" w:rsidRPr="004D3A7C" w:rsidRDefault="008C2DAC" w:rsidP="003B714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</w:tr>
      <w:tr w:rsidR="008C2DAC" w:rsidRPr="004D3A7C" w14:paraId="5421607A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B9A2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LMN_16785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1F2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6449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937D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REDICTED:  similar to 40S ribosomal protein S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2C0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5CF65BE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4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098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69079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41034FEC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FF17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214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CD5DE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NBP1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58E8D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RAN binding protein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7616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12C1130B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4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59CD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5C7EC" w14:textId="77777777" w:rsidR="008C2DAC" w:rsidRPr="004D3A7C" w:rsidRDefault="008C2DAC" w:rsidP="003B714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</w:tr>
      <w:tr w:rsidR="008C2DAC" w:rsidRPr="004D3A7C" w14:paraId="25F129B9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EA80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6598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9FB35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NAP29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D767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synaptosomal-associated protein, 29kD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5846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06611E58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4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D030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0ABF1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27F1D128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6AA3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133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AD2E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GCR2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59FDD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DiGeorge syndrome critical region gene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2DF8B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1D068D72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4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1FDD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C25C5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07A1D618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B62A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6578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1971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XNRD2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AAFA9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hioredoxin reductase 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CC4C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53675AA5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4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6061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74D6A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1BE70692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107D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6589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66F8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C400890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336F3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REDICTED:  hypothetical LOC40089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CFAF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214F4A63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7B52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9044D" w14:textId="77777777" w:rsidR="008C2DAC" w:rsidRPr="004D3A7C" w:rsidRDefault="008C2DAC" w:rsidP="003B714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</w:tr>
      <w:tr w:rsidR="008C2DAC" w:rsidRPr="004D3A7C" w14:paraId="251FCD02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C79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9162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8AD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3DB1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full-length cDNA clone CS0CAP005YH2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75F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37D26D8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3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BED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351A5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093C9347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83B1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894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FF74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22orf25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50365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hromosome 22 open reading frame 2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1614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207BD5AF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3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5AF0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A8427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5BA0B522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CCBA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281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CF5C8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DN5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DB706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laudin 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31F5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06303024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8809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66229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04E657A3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BBF5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8136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8158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LC25A1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2D08D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solute carrier family 2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AB47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4F42BEF3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494B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C93FF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4341C1F7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ABF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736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A22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RRN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1BAC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leucine rich repeat neuronal 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637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239D15B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3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D19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36BF8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86044B1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AF56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379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2DA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6502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890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40S ribosomal protein S2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A927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01B1917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3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51DA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E55D8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1C2853A8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12A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159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FD5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DP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6AB5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erum deprivation respons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7C5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0029489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3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3A1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B8CDF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1E1A561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054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2131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9BC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EF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033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lymphoid enhancer-binding factor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8B0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5A4480C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3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C892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6DF4F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0DD766C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23F3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0275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9138E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FCGBP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4056F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Fc fragment of IgG binding protein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55679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92D050"/>
            <w:noWrap/>
            <w:vAlign w:val="center"/>
          </w:tcPr>
          <w:p w14:paraId="19751E7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32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1DD38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39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8D34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F47765B" w14:textId="77777777" w:rsidTr="003B714B">
        <w:trPr>
          <w:trHeight w:val="540"/>
        </w:trPr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4F934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59595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A93647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22orf29*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41B55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hromosome 22 open reading frame 29 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9680A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center"/>
          </w:tcPr>
          <w:p w14:paraId="5D493181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317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D14F4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9AE7C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56FB19C1" w14:textId="77777777" w:rsidTr="003B714B">
        <w:trPr>
          <w:trHeight w:val="5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5A7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0923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BC0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EPHX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F3E1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epoxide hydrolase 2, cytoplasmic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D0F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7502E22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DC8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E57CD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9E4669D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E97C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6687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3B3A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15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DD93F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ediator complex subunit 1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E9B4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2549887C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2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5CB93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F87AB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22F2DF50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776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264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0A4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PL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B224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ibosomal protein L1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F1D1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12FBDBA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E5B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A84BB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D2940D1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D0A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791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B47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EF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84DB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lymphoid enhancer-binding factor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6C2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4FC7AAE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2E5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3ACCE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A378EC2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4D9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579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A3F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PS26P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42BD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ribosomal protein S26 pseudogene 1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4BB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5DEF944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529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27E64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4DC695A8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6671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23838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DF35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ZNF74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CC25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zinc finger protein 7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83C0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6A40548F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2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DCCC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B58B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5B386273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82493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192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ED5F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GCR14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24AC6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DiGeorge syndrome critical region gene 1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721C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43257064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2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8C77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A666F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495B8726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C37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944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E6C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RIP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B2B4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ysteine-rich protein 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1BD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</w:tcPr>
          <w:p w14:paraId="79845FB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1AC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4B40A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4744464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9A6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0485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C32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RRN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A53F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leucine rich repeat neuronal 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BEF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9D35B"/>
            <w:noWrap/>
            <w:vAlign w:val="center"/>
          </w:tcPr>
          <w:p w14:paraId="1E11BF0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68E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A09BD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615C3A2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9B0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555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283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ERPINE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AD90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erpin peptidase inhibitor, clade E, member 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040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9D35C"/>
            <w:noWrap/>
            <w:vAlign w:val="center"/>
          </w:tcPr>
          <w:p w14:paraId="1509B2D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40C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75933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1D9860DF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E9F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221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0AA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ETS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C01D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v-ets erythroblastosis virus E26 oncogene homolog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04F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CD460"/>
            <w:noWrap/>
            <w:vAlign w:val="center"/>
          </w:tcPr>
          <w:p w14:paraId="7ACAC8A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6BF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8AC58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534732B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907A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278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834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M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1CA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mal, T-cell differentiation protei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14C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CD460"/>
            <w:noWrap/>
            <w:vAlign w:val="center"/>
          </w:tcPr>
          <w:p w14:paraId="5A9700C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3D6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0E52A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BA41F7C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1C9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613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C191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6482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B00C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REDICTED:  similar to Heterogeneous nuclear ribonucleoprotein 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134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ED564"/>
            <w:noWrap/>
            <w:vAlign w:val="center"/>
          </w:tcPr>
          <w:p w14:paraId="47056DD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FCC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4CA5D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5231778A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BFC0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8109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EB35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T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C54E1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atechol-O-methyltransferas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02B3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0D667"/>
            <w:noWrap/>
            <w:vAlign w:val="center"/>
          </w:tcPr>
          <w:p w14:paraId="0A714108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2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85A1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B5465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1F5BA238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C29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730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3CC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165E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 cell receptor alpha locus, mR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017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4D76D"/>
            <w:noWrap/>
            <w:vAlign w:val="center"/>
          </w:tcPr>
          <w:p w14:paraId="4414762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02F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0A1CA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49A2FC0B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FE0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751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061E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MEM14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7E0E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ransmembrane protein 14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D15C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4D86D"/>
            <w:noWrap/>
            <w:vAlign w:val="center"/>
          </w:tcPr>
          <w:p w14:paraId="73985A5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860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608F8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8476CAC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05B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199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2D0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IK3IP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2EAD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phosphoinositide-3-kinase interacting protein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F62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7D971"/>
            <w:noWrap/>
            <w:vAlign w:val="center"/>
          </w:tcPr>
          <w:p w14:paraId="07C8164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C638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35742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DB29808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D95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244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330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XIN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7456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xin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D91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7D972"/>
            <w:noWrap/>
            <w:vAlign w:val="center"/>
          </w:tcPr>
          <w:p w14:paraId="6D8BECB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6D9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CF65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D27883A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487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121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DE9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12orf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4385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hromosome 12 open reading frame 5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757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ADA76"/>
            <w:noWrap/>
            <w:vAlign w:val="center"/>
          </w:tcPr>
          <w:p w14:paraId="3EAE581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EF2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4769E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B69DE2D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0A6F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6524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3DC9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HAP7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A0C6D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HAP domain containing 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BAB95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ADA77"/>
            <w:noWrap/>
            <w:vAlign w:val="center"/>
          </w:tcPr>
          <w:p w14:paraId="79C241E0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2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2AE8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8DBEC" w14:textId="77777777" w:rsidR="008C2DAC" w:rsidRPr="004D3A7C" w:rsidRDefault="008C2DAC" w:rsidP="003B714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</w:tr>
      <w:tr w:rsidR="008C2DAC" w:rsidRPr="004D3A7C" w14:paraId="521F1198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D3E57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6561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D48DA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I4KAP1*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70A457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hosphatidylinositol 4-kinase, catalytic, alpha pseudogene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D92F2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CDB7A"/>
            <w:noWrap/>
            <w:vAlign w:val="center"/>
          </w:tcPr>
          <w:p w14:paraId="1CDB12C7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2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C0D00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B6F07" w14:textId="77777777" w:rsidR="008C2DAC" w:rsidRPr="004D3A7C" w:rsidRDefault="008C2DAC" w:rsidP="003B714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</w:tr>
      <w:tr w:rsidR="008C2DAC" w:rsidRPr="004D3A7C" w14:paraId="3479E469" w14:textId="77777777" w:rsidTr="003B714B">
        <w:trPr>
          <w:trHeight w:val="81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DAF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5512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50E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I4KAP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98ED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phosphatidylinositol 4-kinase, catalytic, alpha polypeptide pseudogene 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DCC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DDB7B"/>
            <w:noWrap/>
            <w:vAlign w:val="center"/>
          </w:tcPr>
          <w:p w14:paraId="08E7456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B0C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17246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5E7E5F5E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C691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090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3BC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DLRAP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9D90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low density lipoprotein receptor adaptor protein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6B2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0DC80"/>
            <w:noWrap/>
            <w:vAlign w:val="center"/>
          </w:tcPr>
          <w:p w14:paraId="614400E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26A5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57034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B95FA3E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D895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855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9BF0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1583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2E1F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ribosomal protein L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27EF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0DC80"/>
            <w:noWrap/>
            <w:vAlign w:val="bottom"/>
          </w:tcPr>
          <w:p w14:paraId="5FFDAE3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1175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980FC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4278C881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E0D4B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6747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0B7E2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C220686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B3770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hypothetical protein LOC220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A917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0DD81"/>
            <w:noWrap/>
            <w:vAlign w:val="bottom"/>
          </w:tcPr>
          <w:p w14:paraId="5DDB4A8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2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74E79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A5698" w14:textId="77777777" w:rsidR="008C2DAC" w:rsidRPr="004D3A7C" w:rsidRDefault="008C2DAC" w:rsidP="003B714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</w:tr>
      <w:tr w:rsidR="008C2DAC" w:rsidRPr="004D3A7C" w14:paraId="704083C9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DB0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49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0419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001D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primary neuroblastoma cDNA, clone:Nbla10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438E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2DE84"/>
            <w:noWrap/>
            <w:vAlign w:val="bottom"/>
          </w:tcPr>
          <w:p w14:paraId="7606CF0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2123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1C8C8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7741A8D8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C9BC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105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0C82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PS4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C710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ibosomal protein S4, X-linked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96EC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4DF87"/>
            <w:noWrap/>
            <w:vAlign w:val="bottom"/>
          </w:tcPr>
          <w:p w14:paraId="2ABC136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2007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95E40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1EDAC722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7606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425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9311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7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D46F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interleukin 7 recept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8B5D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5DF88"/>
            <w:noWrap/>
            <w:vAlign w:val="bottom"/>
          </w:tcPr>
          <w:p w14:paraId="02A3FA5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7357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B04FA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392F3CC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634C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879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460F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FAM134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8719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family with sequence similarity 134, member B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A9ED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E08D"/>
            <w:noWrap/>
            <w:vAlign w:val="bottom"/>
          </w:tcPr>
          <w:p w14:paraId="7F5CC15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351E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AA0AD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0E2C9A7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FC921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610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3BFAB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NB1L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CE44E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uanine nucleotide binding protein, beta polypeptide 1-lik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F4E5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E08D"/>
            <w:noWrap/>
            <w:vAlign w:val="bottom"/>
          </w:tcPr>
          <w:p w14:paraId="248E314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2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6704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E1FB2" w14:textId="77777777" w:rsidR="008C2DAC" w:rsidRPr="004D3A7C" w:rsidRDefault="008C2DAC" w:rsidP="003B714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</w:tr>
      <w:tr w:rsidR="008C2DAC" w:rsidRPr="004D3A7C" w14:paraId="64460205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EEB4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525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4D3F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EPROTL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3938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leptin receptor overlapping transcript-like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66C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E08D"/>
            <w:noWrap/>
            <w:vAlign w:val="bottom"/>
          </w:tcPr>
          <w:p w14:paraId="72C5C33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0062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8DDE8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4A928BF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8538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159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865F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6482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C6FF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REDICTED:  similar to Heterogeneous nuclear ribonucleoprotein 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17D7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8E08D"/>
            <w:noWrap/>
            <w:vAlign w:val="bottom"/>
          </w:tcPr>
          <w:p w14:paraId="0547844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2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A017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70720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52553216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D043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571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7DA9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GIMAP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8E10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GTPase, IMAP family member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E19D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BE192"/>
            <w:noWrap/>
            <w:vAlign w:val="bottom"/>
          </w:tcPr>
          <w:p w14:paraId="34524BC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323F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74D16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E2CFC50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F61D1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8048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85104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22orf39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8C1E0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hromosome 22 open reading frame 3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2636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EE397"/>
            <w:noWrap/>
            <w:vAlign w:val="bottom"/>
          </w:tcPr>
          <w:p w14:paraId="513D172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1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E02D1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EE8FD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754B1DB0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8711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700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6512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NGFRAP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3EC9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nerve growth factor recepto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7D87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EE397"/>
            <w:noWrap/>
            <w:vAlign w:val="bottom"/>
          </w:tcPr>
          <w:p w14:paraId="6BE6FF0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28E2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53E1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9065EA8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EF16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181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F0D9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ABPC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98DF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poly(A) binding protein, cytoplasmic 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8C98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EE397"/>
            <w:noWrap/>
            <w:vAlign w:val="bottom"/>
          </w:tcPr>
          <w:p w14:paraId="6BE7077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75E5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C14CA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7DACDAE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9FB4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145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94E4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DD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D975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dducin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3EDB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E398"/>
            <w:noWrap/>
            <w:vAlign w:val="bottom"/>
          </w:tcPr>
          <w:p w14:paraId="1283C6F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57B9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2A1EE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C9E1325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131B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256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E6CA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7286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B8E6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heterogeneous nuclear ribonucleoprotein A1 pseudogen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2B45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E399"/>
            <w:noWrap/>
            <w:vAlign w:val="bottom"/>
          </w:tcPr>
          <w:p w14:paraId="0C2CA2C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C8E5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DA3B5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0CC2CD7A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15BB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673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85D3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EDA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BCEE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ectodysplasin A recept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C82C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0E39A"/>
            <w:noWrap/>
            <w:vAlign w:val="bottom"/>
          </w:tcPr>
          <w:p w14:paraId="41D1DB7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E4A6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89B19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0540E137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1680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657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1DDC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BCL11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58BA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B-cell CLL/lymphoma 1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AA11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2E49D"/>
            <w:noWrap/>
            <w:vAlign w:val="bottom"/>
          </w:tcPr>
          <w:p w14:paraId="0983B88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A77C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195E9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8D9BE08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0CBF18" w14:textId="77777777" w:rsidR="008C2DAC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50BB37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305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F0BB7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HNRPD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5498F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E31CFD">
              <w:rPr>
                <w:rFonts w:ascii="Arial" w:eastAsia="Times New Roman" w:hAnsi="Arial" w:cs="Arial"/>
                <w:sz w:val="18"/>
                <w:szCs w:val="18"/>
              </w:rPr>
              <w:t>heterogeneous nuclear ribo-</w:t>
            </w: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nucleoprotei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lik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7D730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2E49D"/>
            <w:noWrap/>
            <w:vAlign w:val="bottom"/>
          </w:tcPr>
          <w:p w14:paraId="79B1D27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E3142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9644D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F7D5F75" w14:textId="77777777" w:rsidTr="003B714B">
        <w:trPr>
          <w:trHeight w:val="5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C0D8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2692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EC41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CEA3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6537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ranscription elongation factor A (SII), 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DE32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2E49E"/>
            <w:noWrap/>
            <w:vAlign w:val="bottom"/>
          </w:tcPr>
          <w:p w14:paraId="4A6F91C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8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9486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A8215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D1B9E50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3E0D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578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5BA6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MEM14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CC58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ransmembrane protein 14C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2AA2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2E49E"/>
            <w:noWrap/>
            <w:vAlign w:val="bottom"/>
          </w:tcPr>
          <w:p w14:paraId="61D6796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C391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6E49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633B27C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544C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4056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C0E0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OP1M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257C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opoisomerase (DNA) 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DC96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2E49E"/>
            <w:noWrap/>
            <w:vAlign w:val="bottom"/>
          </w:tcPr>
          <w:p w14:paraId="1D044E1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54BE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DE4EA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A2DC642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311D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668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05A4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PS4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4CC6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ibosomal protein S4, X-linked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19CF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5E6A2"/>
            <w:noWrap/>
            <w:vAlign w:val="bottom"/>
          </w:tcPr>
          <w:p w14:paraId="51FFE05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E21F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957E5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324DEF19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B923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855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42ED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USD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54A5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ushi domain containing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2B95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5E6A2"/>
            <w:noWrap/>
            <w:vAlign w:val="bottom"/>
          </w:tcPr>
          <w:p w14:paraId="51CD0A2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A97C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DE744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3C38936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A724A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6872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F636A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MEM191B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5ADF5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DICTED:  transmembrane protein 19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F385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5E6A2"/>
            <w:noWrap/>
            <w:vAlign w:val="bottom"/>
          </w:tcPr>
          <w:p w14:paraId="7B404A9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BB5BD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7F6CA" w14:textId="77777777" w:rsidR="008C2DAC" w:rsidRPr="004D3A7C" w:rsidRDefault="008C2DAC" w:rsidP="003B714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</w:tr>
      <w:tr w:rsidR="008C2DAC" w:rsidRPr="004D3A7C" w14:paraId="07853CEE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3B0B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850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E222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TP6V0E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0562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TPase, H+ transporting V0 subunit e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6144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5E6A2"/>
            <w:noWrap/>
            <w:vAlign w:val="bottom"/>
          </w:tcPr>
          <w:p w14:paraId="5EF48FC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DAB8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A1DC7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6C20D90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F1D9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578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E633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DKFZp761P04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06A5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hypothetical protein DKFZp761P042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CDBD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6E6A4"/>
            <w:noWrap/>
            <w:vAlign w:val="bottom"/>
          </w:tcPr>
          <w:p w14:paraId="4F5A4BC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8E8C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706F1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395B84CF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F282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873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3332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DD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E761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dducin 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48A0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7E7A5"/>
            <w:noWrap/>
            <w:vAlign w:val="bottom"/>
          </w:tcPr>
          <w:p w14:paraId="717EE66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A1DC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4B6F5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9BE65AF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2CEB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713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03FC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XCL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CA41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hemokine ligand 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EFF0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7E7A5"/>
            <w:noWrap/>
            <w:vAlign w:val="bottom"/>
          </w:tcPr>
          <w:p w14:paraId="525AD47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584B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03B4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FE9F5A7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FE8E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934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6C93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GAL3ST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176D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galactose-3-O-sulfotransferase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9746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7E7A5"/>
            <w:noWrap/>
            <w:vAlign w:val="bottom"/>
          </w:tcPr>
          <w:p w14:paraId="0FB403F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7EA9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EE1D2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319ECEB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1E2A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404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27F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RAF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9CA4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NF receptor-associated factor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2E62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7E7A5"/>
            <w:noWrap/>
            <w:vAlign w:val="bottom"/>
          </w:tcPr>
          <w:p w14:paraId="0DC5565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F1DF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CF04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D9C3792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2BE2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781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59C4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GRAP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9663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GRB2-related adaptor protein 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474E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8E7A6"/>
            <w:noWrap/>
            <w:vAlign w:val="bottom"/>
          </w:tcPr>
          <w:p w14:paraId="374578B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3EFA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E7D5E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990D9B5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CAD4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109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FB94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MY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3E61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v-myc myelocytomatosis viral oncogene homolog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F89A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8E7A7"/>
            <w:noWrap/>
            <w:vAlign w:val="bottom"/>
          </w:tcPr>
          <w:p w14:paraId="4F4192F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F841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A4974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62CD24D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CC42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361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EE0D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GSTM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57B6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glutathione S-transferase M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C788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9E7A8"/>
            <w:noWrap/>
            <w:vAlign w:val="bottom"/>
          </w:tcPr>
          <w:p w14:paraId="2F88F03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5578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B0007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FE20926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CB1E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4017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2EF1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FAM102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C553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family with sequence similarity 102, member 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F3BB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AE8AA"/>
            <w:noWrap/>
            <w:vAlign w:val="bottom"/>
          </w:tcPr>
          <w:p w14:paraId="19F194B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24E9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F216B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0CC6C2A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5B34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597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B4E4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BAG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80A4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BCL2-associated athanogene 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F675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BE8AC"/>
            <w:noWrap/>
            <w:vAlign w:val="bottom"/>
          </w:tcPr>
          <w:p w14:paraId="6A5C3FC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6D66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D3BD0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571C089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E3351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546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37CC5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GCR14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68EC5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DiGeorge syndrome critical region gene 1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0096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BE8AC"/>
            <w:noWrap/>
            <w:vAlign w:val="bottom"/>
          </w:tcPr>
          <w:p w14:paraId="5145E61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1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83415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2C08D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0643C667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4088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919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73AA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7285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28AF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THO complex 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ACFB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BE8AC"/>
            <w:noWrap/>
            <w:vAlign w:val="bottom"/>
          </w:tcPr>
          <w:p w14:paraId="2D2FAE7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42BC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01508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501174BC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EFF8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247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D10D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NCK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CEB3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NCK adaptor protein 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788C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BE8AC"/>
            <w:noWrap/>
            <w:vAlign w:val="bottom"/>
          </w:tcPr>
          <w:p w14:paraId="5C66E2D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8C33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52962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44148CA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82BD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128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76F6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HSPH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9FCD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heat shock 105kDa/110kDa protein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59AF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CE9AD"/>
            <w:noWrap/>
            <w:vAlign w:val="bottom"/>
          </w:tcPr>
          <w:p w14:paraId="4DF623D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98E1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E431C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0BD6412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92290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886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CBB8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PL23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F1DBB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ibosomal protein L23a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5E60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E9AE"/>
            <w:noWrap/>
            <w:vAlign w:val="bottom"/>
          </w:tcPr>
          <w:p w14:paraId="35D5598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D86D7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CCE92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5BB8EED3" w14:textId="77777777" w:rsidTr="003B714B">
        <w:trPr>
          <w:trHeight w:val="5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4E6C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8205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50FE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TP8B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07EB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TPase, class I, type 8B, member 2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B06B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DE9AF"/>
            <w:noWrap/>
            <w:vAlign w:val="bottom"/>
          </w:tcPr>
          <w:p w14:paraId="4E4E074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6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921D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4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48ED9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34BC05E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F063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689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F607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ASGRP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3F32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AS guanyl releasing protein 1 (calcium and DAG-regulat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3A45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DE9AF"/>
            <w:noWrap/>
            <w:vAlign w:val="bottom"/>
          </w:tcPr>
          <w:p w14:paraId="0504658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820F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6A38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7FF6EEC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F9FA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829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CAAC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LC16A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0575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olute carrier family 16, member 10 (aromatic amino acid transporter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4075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DE9AF"/>
            <w:noWrap/>
            <w:vAlign w:val="bottom"/>
          </w:tcPr>
          <w:p w14:paraId="772A60C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0B4A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E2647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092AFBF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F3AC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451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E1B5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FAM102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AA93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family with sequence similarity 102, member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9DAE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EE9B0"/>
            <w:noWrap/>
            <w:vAlign w:val="bottom"/>
          </w:tcPr>
          <w:p w14:paraId="784F8D6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1BA0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AB586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AE4BB9C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CF299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6828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3CAF8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MEM191B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E81CF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DICTED:  transmembrane protein 191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6A37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EE9B0"/>
            <w:noWrap/>
            <w:vAlign w:val="bottom"/>
          </w:tcPr>
          <w:p w14:paraId="58A9C7B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FE6B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3B507" w14:textId="77777777" w:rsidR="008C2DAC" w:rsidRPr="004D3A7C" w:rsidRDefault="008C2DAC" w:rsidP="003B714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</w:tr>
      <w:tr w:rsidR="008C2DAC" w:rsidRPr="004D3A7C" w14:paraId="1C43838D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E496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887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3E13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SIP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4F10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PC4 and SFRS1 interacting protein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F436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EEAB1"/>
            <w:noWrap/>
            <w:vAlign w:val="bottom"/>
          </w:tcPr>
          <w:p w14:paraId="4A5A9B0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AC4C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C8ABD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51658B5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A7AA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048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169D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MPK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5FD8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ytidine monophosphate (UMP-CMP) kinase 1, cytosolic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CD6A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FEAB3"/>
            <w:noWrap/>
            <w:vAlign w:val="bottom"/>
          </w:tcPr>
          <w:p w14:paraId="11C382A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7630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E1B9E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B6C5A68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60F9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715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FF23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ECHDC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CC96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enoyl Coenzyme A hydratase domain containing 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84E7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FEAB3"/>
            <w:noWrap/>
            <w:vAlign w:val="bottom"/>
          </w:tcPr>
          <w:p w14:paraId="0B95FD0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89CF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A2B50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AA9E8C9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5000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379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FDC5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K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606D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protein kinase (cAMP-dependent, catalytic) inhibitor alph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1809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1EBB5"/>
            <w:noWrap/>
            <w:vAlign w:val="bottom"/>
          </w:tcPr>
          <w:p w14:paraId="134FA8F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2638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0EA50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01C62D7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44C2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0516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B161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4011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A5B1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HCV F-transactivated protein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5AE8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2EBB7"/>
            <w:noWrap/>
            <w:vAlign w:val="bottom"/>
          </w:tcPr>
          <w:p w14:paraId="1094CF0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7078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9750D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67CE3D79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8BA4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011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E3BE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NARG1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C391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NMDA receptor regulated 1-li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65DE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2EBB7"/>
            <w:noWrap/>
            <w:vAlign w:val="bottom"/>
          </w:tcPr>
          <w:p w14:paraId="581E26A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D176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6A7C0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66818494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94B2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630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5359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4D53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DB113199 THYMU2  cDNA clone THYMU2017679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47B2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2EBB8"/>
            <w:noWrap/>
            <w:vAlign w:val="bottom"/>
          </w:tcPr>
          <w:p w14:paraId="5E64FDF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F465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B5DFD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03787137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82186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6942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AB98B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GCR8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CD540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DiGeorge syndrome critical region gene 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DC43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5EDBC"/>
            <w:noWrap/>
            <w:vAlign w:val="bottom"/>
          </w:tcPr>
          <w:p w14:paraId="7D9DC5F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FF62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35889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682398F9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BFE9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641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35FE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FBLN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38B8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fibulin 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C3C4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5EDBC"/>
            <w:noWrap/>
            <w:vAlign w:val="bottom"/>
          </w:tcPr>
          <w:p w14:paraId="0F71D97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0354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8F03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0D176BF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072B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825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EC2E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KIAA05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9117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KIAA05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0808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5EDBC"/>
            <w:noWrap/>
            <w:vAlign w:val="bottom"/>
          </w:tcPr>
          <w:p w14:paraId="5FEFF47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34EC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118CF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BA7989D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5440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023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03ED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DOCK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7F76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dedicator of cytokinesis 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B0BD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7EDBE"/>
            <w:noWrap/>
            <w:vAlign w:val="bottom"/>
          </w:tcPr>
          <w:p w14:paraId="78F17C9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565B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C6550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2B3155B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67DE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598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8C99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KIAA03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B0C1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KIAA03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C6EF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7EEBF"/>
            <w:noWrap/>
            <w:vAlign w:val="bottom"/>
          </w:tcPr>
          <w:p w14:paraId="539A60B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DE62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29E6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E890279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7124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032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5464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Xorf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5B77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hromosome X open reading frame 5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CD19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8EEC0"/>
            <w:noWrap/>
            <w:vAlign w:val="bottom"/>
          </w:tcPr>
          <w:p w14:paraId="0D12250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3C28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AA356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C1A36AF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0827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945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A1D5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AQR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58EF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progestin and adipoQ receptor family member VIII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98DB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8EEC0"/>
            <w:noWrap/>
            <w:vAlign w:val="bottom"/>
          </w:tcPr>
          <w:p w14:paraId="6D5D867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D0BF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05F72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75D95BA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B0C01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127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C67ED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MAP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FCA5F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microtubule-associated protein 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7E6D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EC2"/>
            <w:noWrap/>
            <w:vAlign w:val="bottom"/>
          </w:tcPr>
          <w:p w14:paraId="05DFDEE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66BF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84009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4622CA1" w14:textId="77777777" w:rsidTr="003B714B">
        <w:trPr>
          <w:trHeight w:val="81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5CF2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05515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9933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AG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182B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phosphoprotein associated with glycosphingolipid microdomains 1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0893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EC2"/>
            <w:noWrap/>
            <w:vAlign w:val="bottom"/>
          </w:tcPr>
          <w:p w14:paraId="779DAC1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4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F103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F1554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0163511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6F2A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771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7EC8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OLR2J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9B42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polymerase (RNA) II (DNA directed) polypeptide J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2514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AEFC4"/>
            <w:noWrap/>
            <w:vAlign w:val="bottom"/>
          </w:tcPr>
          <w:p w14:paraId="3925FC3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8E25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08EE1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40ED5B4E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E9E9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0941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8249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HSD17B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14F6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hydroxysteroid (17-beta) dehydrogenase 1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047B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BEFC5"/>
            <w:noWrap/>
            <w:vAlign w:val="bottom"/>
          </w:tcPr>
          <w:p w14:paraId="7C1BDF9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C9E5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3090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3581638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A76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901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75AD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4889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 cell receptor alpha variable 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9530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BEFC6"/>
            <w:noWrap/>
            <w:vAlign w:val="bottom"/>
          </w:tcPr>
          <w:p w14:paraId="5C42767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7FEB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45907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7EBD1DB8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9306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115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5D0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OC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58FF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oagulation factor C homolog, cochl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FF0B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F0C8"/>
            <w:noWrap/>
            <w:vAlign w:val="bottom"/>
          </w:tcPr>
          <w:p w14:paraId="2A21453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9081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7B5FB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21BC8DB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A1D3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807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0C80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5orf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6EC6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hromosome 5 open reading frame 1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894F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F0C9"/>
            <w:noWrap/>
            <w:vAlign w:val="bottom"/>
          </w:tcPr>
          <w:p w14:paraId="00D7CE9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DC1F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7CACB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029F4EC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53DD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316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166F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BLIM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8357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ctin binding LIM protein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7523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EF0CA"/>
            <w:noWrap/>
            <w:vAlign w:val="bottom"/>
          </w:tcPr>
          <w:p w14:paraId="05F924B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1CD6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0E0B9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00399CF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5C1C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110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8948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MRPL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82FE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mitochondrial ribosomal protein L5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297B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EF0CA"/>
            <w:noWrap/>
            <w:vAlign w:val="bottom"/>
          </w:tcPr>
          <w:p w14:paraId="42D34FC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8485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C9457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0835E3EB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069A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763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0E74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72782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58BE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hypothetical protein LOC72782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5C39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EF1CB"/>
            <w:noWrap/>
            <w:vAlign w:val="bottom"/>
          </w:tcPr>
          <w:p w14:paraId="687E209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4664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427C1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4E87B726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568D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625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2E77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FNDC3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70D1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fibronectin type III domain containing 3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DCFB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0F1CE"/>
            <w:noWrap/>
            <w:vAlign w:val="bottom"/>
          </w:tcPr>
          <w:p w14:paraId="1895BD4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A152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9FE91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A76E0DD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A08A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611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B562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EC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3C07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peroxisomal D3,D2-enoyl-CoA isomer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BBA4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1F2CF"/>
            <w:noWrap/>
            <w:vAlign w:val="bottom"/>
          </w:tcPr>
          <w:p w14:paraId="62C6D55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4563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D0288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2A6E1994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D723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889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2E85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NOL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92FD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nucleolar protein 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C64A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F2D1"/>
            <w:noWrap/>
            <w:vAlign w:val="bottom"/>
          </w:tcPr>
          <w:p w14:paraId="562F356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1D57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61C07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1AF47A4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7FED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767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90B5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EPHS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43AF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elenophosphate synthetas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7822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F2D1"/>
            <w:noWrap/>
            <w:vAlign w:val="bottom"/>
          </w:tcPr>
          <w:p w14:paraId="01B808C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482A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4C610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A8460BA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C487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933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456D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NRP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55C7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mall nuclear ribonucleoprotein polypeptide 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9F91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F2D1"/>
            <w:noWrap/>
            <w:vAlign w:val="bottom"/>
          </w:tcPr>
          <w:p w14:paraId="37A5740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0B20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B1BBF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900A8CB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FA07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78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B56A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MEM41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8670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ransmembrane protein 41B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5B5B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F2D1"/>
            <w:noWrap/>
            <w:vAlign w:val="bottom"/>
          </w:tcPr>
          <w:p w14:paraId="7AE8E11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0A86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9E205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4673F8CD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8387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777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AA9A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ZNF5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A907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zinc finger protein 5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5965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F2D1"/>
            <w:noWrap/>
            <w:vAlign w:val="bottom"/>
          </w:tcPr>
          <w:p w14:paraId="4935C24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9FD0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BA41F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FD3A4BE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CAB8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698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C8EA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6orf1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9F3F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hromosome 6 open reading frame 19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0126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3F3D3"/>
            <w:noWrap/>
            <w:vAlign w:val="bottom"/>
          </w:tcPr>
          <w:p w14:paraId="264EFFE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8F9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CAC88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91372FB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3BD81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21861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9C559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GCR6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4A5BF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DiGeorge syndrome critical region gene 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775F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3F3D3"/>
            <w:noWrap/>
            <w:vAlign w:val="bottom"/>
          </w:tcPr>
          <w:p w14:paraId="3016507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8B73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ACE91" w14:textId="77777777" w:rsidR="008C2DAC" w:rsidRPr="004D3A7C" w:rsidRDefault="008C2DAC" w:rsidP="003B714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</w:tr>
      <w:tr w:rsidR="008C2DAC" w:rsidRPr="004D3A7C" w14:paraId="1A0B5057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EED0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76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7602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EID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0D71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EP300 interacting inhibitor of differentiation 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8712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3F3D3"/>
            <w:noWrap/>
            <w:vAlign w:val="bottom"/>
          </w:tcPr>
          <w:p w14:paraId="756A09A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0809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1FAB2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969B771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5DA6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954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9194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EV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BB3E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EV1 homolog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1691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5F4D6"/>
            <w:noWrap/>
            <w:vAlign w:val="bottom"/>
          </w:tcPr>
          <w:p w14:paraId="2799EF8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6C2C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BBACA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79372E6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F3EA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944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31C8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CNG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B3A8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yclin G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1C0D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F4D7"/>
            <w:noWrap/>
            <w:vAlign w:val="bottom"/>
          </w:tcPr>
          <w:p w14:paraId="2940942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0B36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E327B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F99DD7F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BAFB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801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0778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MEM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6B96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ransmembrane protein 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2ACA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F4D8"/>
            <w:noWrap/>
            <w:vAlign w:val="bottom"/>
          </w:tcPr>
          <w:p w14:paraId="0C97856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4788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FFBC0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1B6F4BB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34EF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282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84C7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ZNF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B48A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zinc finger protein 3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E0D9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F5D9"/>
            <w:noWrap/>
            <w:vAlign w:val="bottom"/>
          </w:tcPr>
          <w:p w14:paraId="2A6B862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6B0D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B9E5B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3D2B41C5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7848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808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03D34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NKRD36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CE543E" w14:textId="77777777" w:rsidR="008C2DAC" w:rsidRPr="00E31CFD" w:rsidRDefault="008C2DAC" w:rsidP="003B714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E31CFD">
              <w:rPr>
                <w:rFonts w:ascii="Arial" w:eastAsia="Times New Roman" w:hAnsi="Arial" w:cs="Arial"/>
                <w:sz w:val="18"/>
                <w:szCs w:val="18"/>
              </w:rPr>
              <w:t xml:space="preserve"> ankyrin repeat domai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82A07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F5DA"/>
            <w:noWrap/>
            <w:vAlign w:val="bottom"/>
          </w:tcPr>
          <w:p w14:paraId="4653F70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38F87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02800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24F832B" w14:textId="77777777" w:rsidTr="003B714B">
        <w:trPr>
          <w:trHeight w:val="5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6FE2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431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0107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5060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-cell receptor alpha chain-like protein mRN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49E4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F5DA"/>
            <w:noWrap/>
            <w:vAlign w:val="bottom"/>
          </w:tcPr>
          <w:p w14:paraId="6689911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2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0042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7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B71F5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0636991E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7E72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554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CB26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FRAG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488A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FGF receptor activating protein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A94A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9F5DB"/>
            <w:noWrap/>
            <w:vAlign w:val="bottom"/>
          </w:tcPr>
          <w:p w14:paraId="7B96AB4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5BB5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.0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14F93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2F632E17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CB7C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99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39A7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MMP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8EE2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matrix metallopeptidase 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4B60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9F5DB"/>
            <w:noWrap/>
            <w:vAlign w:val="bottom"/>
          </w:tcPr>
          <w:p w14:paraId="71688B1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D4CB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60F3B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FDF3C09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BF22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71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5E58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MEM45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2AB8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ransmembrane protein 45B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B4B2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9F5DB"/>
            <w:noWrap/>
            <w:vAlign w:val="bottom"/>
          </w:tcPr>
          <w:p w14:paraId="04B02E8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6C75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93E14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0BE7212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F1D0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540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8936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FVT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B4FF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follicular lymphoma variant translocation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7EBF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9F5DC"/>
            <w:noWrap/>
            <w:vAlign w:val="bottom"/>
          </w:tcPr>
          <w:p w14:paraId="2404E4E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F7C1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955D4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6F7E0D42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ADE0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947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482F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6467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02DA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REDICTED:  similar to Keratin, type I cytoskeletal 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3E17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9F5DC"/>
            <w:noWrap/>
            <w:vAlign w:val="bottom"/>
          </w:tcPr>
          <w:p w14:paraId="2A3D79D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8A86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1CCE4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5D78DA7C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F934A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502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25088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HAP7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8324C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HAP domain containing 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E4CA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9F5DC"/>
            <w:noWrap/>
            <w:vAlign w:val="bottom"/>
          </w:tcPr>
          <w:p w14:paraId="182E66C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8984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7F041" w14:textId="77777777" w:rsidR="008C2DAC" w:rsidRPr="004D3A7C" w:rsidRDefault="008C2DAC" w:rsidP="003B714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</w:tr>
      <w:tr w:rsidR="008C2DAC" w:rsidRPr="004D3A7C" w14:paraId="727B48CB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29E0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948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5BB0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16orf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5BE4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hromosome 16 open reading frame 5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0DEB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AF6DD"/>
            <w:noWrap/>
            <w:vAlign w:val="bottom"/>
          </w:tcPr>
          <w:p w14:paraId="7BBCEC2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D17B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3CF7B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D9B1B65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48CE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563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E6F2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C1BE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DNA FLJ34428 fis, clone HLUNG20007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6CE0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AF6DD"/>
            <w:noWrap/>
            <w:vAlign w:val="bottom"/>
          </w:tcPr>
          <w:p w14:paraId="7E9B827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9F76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556AD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16420B3A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69E6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671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87FE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OS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0C07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on of sevenless homolog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4DB4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CF6E0"/>
            <w:noWrap/>
            <w:vAlign w:val="bottom"/>
          </w:tcPr>
          <w:p w14:paraId="5DFC9C7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B562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3DBBF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BDD759D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5659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584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6600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RKR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F3CE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protein kinase, interferon-inducible double stranded RNA dependent activat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0E2A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DF7E2"/>
            <w:noWrap/>
            <w:vAlign w:val="bottom"/>
          </w:tcPr>
          <w:p w14:paraId="063508D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14C5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B7C54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27EA698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5CC5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4038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E252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YTH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48F2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ytohesin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3BAE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DF7E3"/>
            <w:noWrap/>
            <w:vAlign w:val="bottom"/>
          </w:tcPr>
          <w:p w14:paraId="2DA7236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6630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14B3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E37BAF4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9C5C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182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5C35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NAPEPL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41A5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N-acyl phosphatidylethanolamine phospholipase D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3D38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DF7E3"/>
            <w:noWrap/>
            <w:vAlign w:val="bottom"/>
          </w:tcPr>
          <w:p w14:paraId="75178E9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5B33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7EFCF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07368DC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C0C1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837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7B18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OP1M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2819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REDICTED:  topoisomerase (DNA) 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1D61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DF7E3"/>
            <w:noWrap/>
            <w:vAlign w:val="bottom"/>
          </w:tcPr>
          <w:p w14:paraId="628E392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31AA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26D2F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74C2766" w14:textId="77777777" w:rsidTr="003B714B">
        <w:trPr>
          <w:trHeight w:val="108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A900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245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3F05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LC7A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7783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olute carrier family 7 (cationic amino acid transporter, y+ system), member 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ADA0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EF7E4"/>
            <w:noWrap/>
            <w:vAlign w:val="bottom"/>
          </w:tcPr>
          <w:p w14:paraId="2F8BEDE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388B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FE836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14F2119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04E5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003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A5B1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HSF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5420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heat shock transcription factor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28A5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FF8E5"/>
            <w:noWrap/>
            <w:vAlign w:val="bottom"/>
          </w:tcPr>
          <w:p w14:paraId="4362F5B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A395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684BD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5341D66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59F2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851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6E07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RMCX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F5FB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rmadillo repeat containing, X-linked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8122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FF8E6"/>
            <w:noWrap/>
            <w:vAlign w:val="bottom"/>
          </w:tcPr>
          <w:p w14:paraId="69AD22D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E15E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C090D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70403EB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8BE8E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6559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301A9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KFZp434-N035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39373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hypothetical protein DKFZp434N03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C819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FF8E6"/>
            <w:noWrap/>
            <w:vAlign w:val="bottom"/>
          </w:tcPr>
          <w:p w14:paraId="7A73428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C57B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DC824" w14:textId="77777777" w:rsidR="008C2DAC" w:rsidRPr="004D3A7C" w:rsidRDefault="008C2DAC" w:rsidP="003B714B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 </w:t>
            </w:r>
          </w:p>
        </w:tc>
      </w:tr>
      <w:tr w:rsidR="008C2DAC" w:rsidRPr="004D3A7C" w14:paraId="4377A9FA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704F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945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76E1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ZDHHC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694A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zinc finger, DHHC-type containing 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1F55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FF8E6"/>
            <w:noWrap/>
            <w:vAlign w:val="bottom"/>
          </w:tcPr>
          <w:p w14:paraId="1ADE755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900F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70CEE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D8CC11E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C0B96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419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95B69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ABEPK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8B1A6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ab9 effector protein with kelch motif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80767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F8E7"/>
            <w:noWrap/>
            <w:vAlign w:val="bottom"/>
          </w:tcPr>
          <w:p w14:paraId="484DDB7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E875E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143A5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2AF343A9" w14:textId="77777777" w:rsidTr="003B714B">
        <w:trPr>
          <w:trHeight w:val="81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9943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5845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890D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TF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9A08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ctivating transcription factor 4 (tax-responsive enhancer element B67)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F86C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0F8E8"/>
            <w:noWrap/>
            <w:vAlign w:val="bottom"/>
          </w:tcPr>
          <w:p w14:paraId="69B1405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0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DA26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CBCC9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1D05605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77FA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693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96B5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FT8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870A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intraflagellar transport 88 homolog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6946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0F8E8"/>
            <w:noWrap/>
            <w:vAlign w:val="bottom"/>
          </w:tcPr>
          <w:p w14:paraId="6A48162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77F4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9E8AE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ECB4362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0CC9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467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4ACD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LAIN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7B01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LAIN motif family, member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C139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0F8E8"/>
            <w:noWrap/>
            <w:vAlign w:val="bottom"/>
          </w:tcPr>
          <w:p w14:paraId="60D9480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CEDC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B2F88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4D35983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4CB5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650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8853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4orf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A8D6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hromosome 4 open reading frame 1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8CA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1F9E9"/>
            <w:noWrap/>
            <w:vAlign w:val="bottom"/>
          </w:tcPr>
          <w:p w14:paraId="78EFC40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0C5B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EEBA8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FC68C2D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A30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223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EC0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1BF7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02507809F1 NIH_MGC_79  cDNA clone IMAGE:4604835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C62F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1F9E9"/>
            <w:noWrap/>
            <w:vAlign w:val="bottom"/>
          </w:tcPr>
          <w:p w14:paraId="468CC8C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EBB9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EF555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290C1226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C936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982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0D12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HG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5B2F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homogentisate 1,2-dioxygenas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FA51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9EA"/>
            <w:noWrap/>
            <w:vAlign w:val="bottom"/>
          </w:tcPr>
          <w:p w14:paraId="792D4AC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9C16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E616A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66232653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1125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414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9B24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MAD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A293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MAD family member 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CC6E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9EA"/>
            <w:noWrap/>
            <w:vAlign w:val="bottom"/>
          </w:tcPr>
          <w:p w14:paraId="6587592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4AAE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C2E90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E86F6E6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21A1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768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FB95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DCY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57E6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denylate cyclase 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EA8F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3FAED"/>
            <w:noWrap/>
            <w:vAlign w:val="bottom"/>
          </w:tcPr>
          <w:p w14:paraId="4415792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6A4F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2731C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37F136A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ACDF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62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C52A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STF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C776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leavage stimulation factor, 3' pre-RNA, subunit 3, 77kD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ECD5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3FAED"/>
            <w:noWrap/>
            <w:vAlign w:val="bottom"/>
          </w:tcPr>
          <w:p w14:paraId="6A1871B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AE5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0C555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726BC01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8929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712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B7BF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4407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FDB3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40S ribosomal protein S1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AC6E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3FAED"/>
            <w:noWrap/>
            <w:vAlign w:val="bottom"/>
          </w:tcPr>
          <w:p w14:paraId="2E0E06B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3FF5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82956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27F401AF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7648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213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96E8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NFRSF10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2342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umor necrosis factor receptor superfamily, member 10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82A8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3FAED"/>
            <w:noWrap/>
            <w:vAlign w:val="bottom"/>
          </w:tcPr>
          <w:p w14:paraId="44A3DC1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EA1B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FAB86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335AD756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14D6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2933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4009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OP1M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6E72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opoisomerase (DNA)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EEEF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3FAED"/>
            <w:noWrap/>
            <w:vAlign w:val="bottom"/>
          </w:tcPr>
          <w:p w14:paraId="5A82F0E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14A2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596E6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E0EA853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3D9B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551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4AC7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ZCCHC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8CFF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zinc finger, CCHC domain containing 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EC07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3FAED"/>
            <w:noWrap/>
            <w:vAlign w:val="bottom"/>
          </w:tcPr>
          <w:p w14:paraId="355AACF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A2C7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89592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BA1E755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C716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842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6B8E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ASD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0833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minoadipate-semialdehyde dehydrogenas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75E4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FAEE"/>
            <w:noWrap/>
            <w:vAlign w:val="bottom"/>
          </w:tcPr>
          <w:p w14:paraId="0249911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F95B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E7096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5C99247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4949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044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A10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BCL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E5AA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B-cell CLL/lymphoma 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8E12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FAEE"/>
            <w:noWrap/>
            <w:vAlign w:val="bottom"/>
          </w:tcPr>
          <w:p w14:paraId="15038F1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5E02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49D0B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4A20C25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D7B1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228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9191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NRCA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5915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neuronal cell adhesion molecul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5200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FAEE"/>
            <w:noWrap/>
            <w:vAlign w:val="bottom"/>
          </w:tcPr>
          <w:p w14:paraId="733B791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0AC6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22DC0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DDCCC9F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8C8C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2465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B2BE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SC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FD37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uberous sclerosis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0964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4FAEE"/>
            <w:noWrap/>
            <w:vAlign w:val="bottom"/>
          </w:tcPr>
          <w:p w14:paraId="17C2336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9E74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B77BA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848F302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2D67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373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B547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SPYL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38DD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REDICTED:  TSPY-like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5C86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5FAEF"/>
            <w:noWrap/>
            <w:vAlign w:val="bottom"/>
          </w:tcPr>
          <w:p w14:paraId="75F4DF1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F7BD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F4438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2F979BC3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F655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494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EF39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CEAL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320C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ranscription elongation factor A (SII)-like 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C312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5FAF0"/>
            <w:noWrap/>
            <w:vAlign w:val="bottom"/>
          </w:tcPr>
          <w:p w14:paraId="12158E7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8208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4FA6B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0FF4B09E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F46D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561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E102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NOT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F9FA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CR4-NOT transcription complex, subunit 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BEB6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6FBF1"/>
            <w:noWrap/>
            <w:vAlign w:val="bottom"/>
          </w:tcPr>
          <w:p w14:paraId="3232E1C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D5A5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F0EB9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9A44898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855F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98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6EA4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GM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58D5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legumai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B1DC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6FBF1"/>
            <w:noWrap/>
            <w:vAlign w:val="bottom"/>
          </w:tcPr>
          <w:p w14:paraId="5181AAA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D1A1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ED87F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75859C2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1BB8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882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02CD8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CAN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939E70" w14:textId="77777777" w:rsidR="008C2DAC" w:rsidRPr="00E31CFD" w:rsidRDefault="008C2DAC" w:rsidP="003B714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E31CFD">
              <w:rPr>
                <w:rFonts w:ascii="Arial" w:eastAsia="Times New Roman" w:hAnsi="Arial" w:cs="Arial"/>
                <w:sz w:val="18"/>
                <w:szCs w:val="18"/>
              </w:rPr>
              <w:t xml:space="preserve">RCAN family member 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22C3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6FBF1"/>
            <w:noWrap/>
            <w:vAlign w:val="bottom"/>
          </w:tcPr>
          <w:p w14:paraId="21D6373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11ADB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168A4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8C900AA" w14:textId="77777777" w:rsidTr="003B714B">
        <w:trPr>
          <w:trHeight w:val="5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83CD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1540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219D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644404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6D10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hypothetical protein LOC644404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DFE0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6FBF1"/>
            <w:noWrap/>
            <w:vAlign w:val="bottom"/>
          </w:tcPr>
          <w:p w14:paraId="54B6BEB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9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E3A9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4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B2FE3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56D18169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B6B9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031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ABCD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RDX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C820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peroxiredoxin 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BD7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6FBF1"/>
            <w:noWrap/>
            <w:vAlign w:val="bottom"/>
          </w:tcPr>
          <w:p w14:paraId="3875CBF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F544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1A19B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19CEBFB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E8BA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708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FB4A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MT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2F6C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5-methyltetrahydrofolate-homocysteine methyltransfer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16D3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7FBF2"/>
            <w:noWrap/>
            <w:vAlign w:val="bottom"/>
          </w:tcPr>
          <w:p w14:paraId="0DE85AE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4546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65F90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6D1260E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5DFC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015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6251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RAF3IP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AAB3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RAF3 interacting protein 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83DF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7FBF2"/>
            <w:noWrap/>
            <w:vAlign w:val="bottom"/>
          </w:tcPr>
          <w:p w14:paraId="1BFE21C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251C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7A5D0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C06378B" w14:textId="77777777" w:rsidTr="003B714B">
        <w:trPr>
          <w:trHeight w:val="108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DCCE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980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B011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52E7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Human mRNA for T-cell receptor alpha-chain J segment, partial cds, clone WADM36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448A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8FCF3"/>
            <w:noWrap/>
            <w:vAlign w:val="bottom"/>
          </w:tcPr>
          <w:p w14:paraId="6774C63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56D7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A4881A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052EDB8B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DB12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479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10C7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ZNF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8040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zinc finger protein 2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F4F5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9FCF5"/>
            <w:noWrap/>
            <w:vAlign w:val="bottom"/>
          </w:tcPr>
          <w:p w14:paraId="0F34A64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C0FE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A81B6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F6252F3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90E5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034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88EF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D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2DA0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D44 molecu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30F1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AFDF7"/>
            <w:noWrap/>
            <w:vAlign w:val="bottom"/>
          </w:tcPr>
          <w:p w14:paraId="1B46C95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5C16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86C5F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A8DAD69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5175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819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CF6A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MEM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FA8F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ransmembrane protein 6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27B2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AFDF7"/>
            <w:noWrap/>
            <w:vAlign w:val="bottom"/>
          </w:tcPr>
          <w:p w14:paraId="263A619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E344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81C2D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51AC412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25E6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461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D47C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NFSF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852E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umor necrosis factor (ligand) superfamily, member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109B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BFDF8"/>
            <w:noWrap/>
            <w:vAlign w:val="bottom"/>
          </w:tcPr>
          <w:p w14:paraId="1DDE61E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E01F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EBCB8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8883691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0CFA9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6657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B8088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FD1L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E97E1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ubiquitin fusion degradation 1 lik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56E9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BFDF8"/>
            <w:noWrap/>
            <w:vAlign w:val="bottom"/>
          </w:tcPr>
          <w:p w14:paraId="1C90D7F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93C1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46FF8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12792FF2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2185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750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D90C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ZNF2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74EA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zinc finger protein 2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2016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BFDF8"/>
            <w:noWrap/>
            <w:vAlign w:val="bottom"/>
          </w:tcPr>
          <w:p w14:paraId="6C4D0CA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C72D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F414F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9646611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10BE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582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1ED6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DCF3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EST7714 human nasopharynx  cD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2D39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CFDFA"/>
            <w:noWrap/>
            <w:vAlign w:val="bottom"/>
          </w:tcPr>
          <w:p w14:paraId="149CD9B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93DB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14F19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10F3AB72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CA14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795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3C11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7277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34DD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TBC1 domain family member 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E440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C"/>
            <w:noWrap/>
            <w:vAlign w:val="bottom"/>
          </w:tcPr>
          <w:p w14:paraId="2415150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4FF9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D3CD6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75A0C8C9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4F5C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047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4AF9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AVER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078B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ibonucleoprotein, PTB-binding 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4B87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C"/>
            <w:noWrap/>
            <w:vAlign w:val="bottom"/>
          </w:tcPr>
          <w:p w14:paraId="43A468F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CBCF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AA175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81EE9A6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3CB9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984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5FF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YAP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EEB2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ynapse associated protein 1, SAP47 homolog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03D5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C"/>
            <w:noWrap/>
            <w:vAlign w:val="bottom"/>
          </w:tcPr>
          <w:p w14:paraId="702EFED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340B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698C0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B4B17BD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64E5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9021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8FD1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1EA6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-cell receptor alpha precurso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AD1E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D"/>
            <w:noWrap/>
            <w:vAlign w:val="bottom"/>
          </w:tcPr>
          <w:p w14:paraId="50236C4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CAB3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14042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77F4E6EC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A9FE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580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6211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BT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0289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ctivator of basal transcription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26D1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bottom"/>
          </w:tcPr>
          <w:p w14:paraId="0D600F1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F588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4A40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4C45A3E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BD1C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299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BF52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8603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DNA: FLJ23004 fis, clone LNG003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FD44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bottom"/>
          </w:tcPr>
          <w:p w14:paraId="3690824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21A9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2A297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2FB98548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6B8C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246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128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CAD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3221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cyl-Coenzyme A dehydrogenase family, member 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F535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DC6CD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9790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60A65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920567F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AE4A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571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3088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DDX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9FFE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DEAD (Asp-Glu-Ala-Asp) box polypeptide 5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BF06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71859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ECF3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05742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95CFB80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A2FF9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189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34C35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FCGB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37896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Fc fragment of IgG binding protei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9ED3F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C36704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7DA9C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6552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1E0DD78" w14:textId="77777777" w:rsidTr="003B714B">
        <w:trPr>
          <w:trHeight w:val="5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94AE6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7062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B1486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15*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F30A6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ediator complex subunit 15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A0D3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9A110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08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C4B2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1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B080E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50E807AE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D435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698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E7A3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UX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4512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ut-like homeobox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8FFB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</w:tcPr>
          <w:p w14:paraId="02F7913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B7EA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63D3B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49EC6143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B72C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0556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0257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GPR17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973B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G protein-coupled receptor 1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9CDA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bottom"/>
          </w:tcPr>
          <w:p w14:paraId="1293A8A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9195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D9A7B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33D5D36C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C157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147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1478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34688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3090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solute carrier family 16, member 1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EF1D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bottom"/>
          </w:tcPr>
          <w:p w14:paraId="4BA1A9B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7C62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AA9EE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05CA0C8A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CA66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0795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8CB4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ZNF2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A76E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zinc finger protein 204 pseudogen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019D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bottom"/>
          </w:tcPr>
          <w:p w14:paraId="7C6B2C9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33D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F95FD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09B617C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FC6E7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16945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E4B4F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LTCL1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BE2CC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lathrin, heavy chain-lik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8A8C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bottom"/>
          </w:tcPr>
          <w:p w14:paraId="712030C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D76D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45FC8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531C6B39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7A61D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23674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C9F17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FD1L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03F99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ubiquitin fusion degradation 1 lik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4AF5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bottom"/>
          </w:tcPr>
          <w:p w14:paraId="19787A6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B647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99D17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7B26883E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A4AE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4049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7D6D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FAP1L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A7B1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ctin filament associated protein 1-like 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0A13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bottom"/>
          </w:tcPr>
          <w:p w14:paraId="63353A2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4EA8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5CFED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B17CB1F" w14:textId="77777777" w:rsidTr="003B714B">
        <w:trPr>
          <w:trHeight w:val="108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5A7D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639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58E2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44128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AF88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aldo-keto reductase family 1, member B10, transcript variant 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C6F9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bottom"/>
          </w:tcPr>
          <w:p w14:paraId="5DE2B27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4CC8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64BD3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6F0EECAD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84C8F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LMN_23100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E0429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RMT2A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25642" w14:textId="77777777" w:rsidR="008C2DAC" w:rsidRPr="005C7773" w:rsidRDefault="008C2DAC" w:rsidP="003B714B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RM2 tRNA methyltransferase 2 homolog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4191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bottom"/>
          </w:tcPr>
          <w:p w14:paraId="09A4400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0.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94C3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DEDF7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b/>
                <w:bCs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b/>
                <w:bCs/>
                <w:sz w:val="21"/>
                <w:szCs w:val="21"/>
              </w:rPr>
              <w:t>✔</w:t>
            </w:r>
          </w:p>
        </w:tc>
      </w:tr>
      <w:tr w:rsidR="008C2DAC" w:rsidRPr="004D3A7C" w14:paraId="3384093E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AA1C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396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D561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UGT2B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C816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UDP glucuronosyltransferase 2 family, polypeptide B1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E20F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bottom"/>
          </w:tcPr>
          <w:p w14:paraId="066392E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856D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8D159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CE9B9C8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3550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080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2E98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USP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4D79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ubiquitin specific peptidase 13 (isopeptidase T-3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FEB5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bottom"/>
          </w:tcPr>
          <w:p w14:paraId="48042B8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648A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E4FD8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C332336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8FCD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101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94E2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1503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8EE7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hypothetical protein BC01288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F89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bottom"/>
          </w:tcPr>
          <w:p w14:paraId="7C2AA84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6631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4454B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0AC0ABCD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ACE1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495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0615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6429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2B6B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zinc finger protein 13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89D9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bottom"/>
          </w:tcPr>
          <w:p w14:paraId="60718CB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0BFA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5E5E1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789520F6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BA0C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233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2D85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CGB2A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16AD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ecretoglobin, family 2A, member 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CF55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bottom"/>
          </w:tcPr>
          <w:p w14:paraId="3BDD547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E19B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E76ED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48712F53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E666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987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BE3D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UNC45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FDE0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unc-45 homolog B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5C49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bottom"/>
          </w:tcPr>
          <w:p w14:paraId="7B733C4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C59D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E81AA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C412A15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1517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629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EA1D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1QTNF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4632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1q and tumor necrosis factor related protein 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C3D5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6F6"/>
            <w:noWrap/>
            <w:vAlign w:val="bottom"/>
          </w:tcPr>
          <w:p w14:paraId="2009DD3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9549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DE544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91457F3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8534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666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08B7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DH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3FE1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adherin 6, type 2, K-cadher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6D33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bottom"/>
          </w:tcPr>
          <w:p w14:paraId="3BE1437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6E4D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591B9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3DEDF54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ED4E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0828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B652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LL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4A04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plasma membrane proteolip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66B9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4F4"/>
            <w:noWrap/>
            <w:vAlign w:val="bottom"/>
          </w:tcPr>
          <w:p w14:paraId="3CFB1E0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B008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F1D2C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4161B51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A51C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2630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075A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NT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EFF4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neurotrimi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5398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3F3"/>
            <w:noWrap/>
            <w:vAlign w:val="bottom"/>
          </w:tcPr>
          <w:p w14:paraId="16CD33A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47E2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8F6F0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DBFF6A7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22F33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593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D9DB3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FPL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BB194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et finger protein-like 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5AC4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F2"/>
            <w:noWrap/>
            <w:vAlign w:val="bottom"/>
          </w:tcPr>
          <w:p w14:paraId="006E364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5BEA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0CE1E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2B7CFE05" w14:textId="77777777" w:rsidTr="003B714B">
        <w:trPr>
          <w:trHeight w:val="5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64B2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8288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D2D1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DLEU7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6DD9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deleted in lymphocytic leukemia, 7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F995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1F1"/>
            <w:noWrap/>
            <w:vAlign w:val="bottom"/>
          </w:tcPr>
          <w:p w14:paraId="4B6B3E8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6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BA92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9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4EF4C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1AF9577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9BD4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329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E9D1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GM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C540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legum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0ECA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1F1"/>
            <w:noWrap/>
            <w:vAlign w:val="bottom"/>
          </w:tcPr>
          <w:p w14:paraId="3564C26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1BDA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6B021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2F32C43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5C7E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0987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2C24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4403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51EE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imilar to nuclear pore complex interacting protei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035D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1F1"/>
            <w:noWrap/>
            <w:vAlign w:val="bottom"/>
          </w:tcPr>
          <w:p w14:paraId="3C8EB82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C50D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7292C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189389F6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5F7C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622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F8DA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6501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9D28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REDICTED:  hypothetical protein LOC650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F3C5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1F1"/>
            <w:noWrap/>
            <w:vAlign w:val="bottom"/>
          </w:tcPr>
          <w:p w14:paraId="4FEBD77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69B1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9BD64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3DBA4C14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053A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851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6B4E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ASRL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66CB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calcium-sensing receptor like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572C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bottom"/>
          </w:tcPr>
          <w:p w14:paraId="7152503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CC9E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9FD62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4F597D00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56CF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2879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0C9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YL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C57F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ylindromat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8770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bottom"/>
          </w:tcPr>
          <w:p w14:paraId="1C4B138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8B63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2970C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31E014E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D5A7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860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37B0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HTR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40E3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5-hydroxytryptamine (serotonin) receptor 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331A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bottom"/>
          </w:tcPr>
          <w:p w14:paraId="7B65628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1ED7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F279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CD7B8EF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4CB1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071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F8B8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3929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82B3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ribosomal protein L1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E6B7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bottom"/>
          </w:tcPr>
          <w:p w14:paraId="36FCAA1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503C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DB1B8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019B1961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E818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989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676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6441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671F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REDICTED:  similar to chaperonin containing TCP1, subunit 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FE5E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bottom"/>
          </w:tcPr>
          <w:p w14:paraId="6D62C2F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DD8C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2A89B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5989CF4B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5FB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291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A32F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PDYE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2359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peedy homolog E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E2E6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bottom"/>
          </w:tcPr>
          <w:p w14:paraId="71E6215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917B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F818D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77242023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25E9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24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49C3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A4C3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02349056F1 NIH_MGC_90  cDNA clone IMAGE:4444260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9B59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bottom"/>
          </w:tcPr>
          <w:p w14:paraId="50C827C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A4FB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1CEB8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6FBE4BD6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1E0D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502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C6BC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FLJ397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EB36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FLJ39739 prote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5BD5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EEE"/>
            <w:noWrap/>
            <w:vAlign w:val="bottom"/>
          </w:tcPr>
          <w:p w14:paraId="2FFE095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98B8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9841E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70627D00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041E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656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C5FB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6438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160A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Nonhistone chromosomal protein HMG-1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69B3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EEE"/>
            <w:noWrap/>
            <w:vAlign w:val="bottom"/>
          </w:tcPr>
          <w:p w14:paraId="466DB36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813C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C0E03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59C888FA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2693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689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C1A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6462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36A9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Protein FAM113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C538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EEE"/>
            <w:noWrap/>
            <w:vAlign w:val="bottom"/>
          </w:tcPr>
          <w:p w14:paraId="49CC6E5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26D0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D0D6A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5C7742E8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BC71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426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2C41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DGF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A238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platelet-derived growth factor alpha polypeptid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235F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bottom"/>
          </w:tcPr>
          <w:p w14:paraId="148DB7B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E105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6D006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0C751079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E981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057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EAEE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LC6A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9E03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olute carrier family 6 member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B6C4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bottom"/>
          </w:tcPr>
          <w:p w14:paraId="4115D8E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DF79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0637A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E3BBED6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59A9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9021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797C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569E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i24c04.s1 Soares_testis_NHT  cDNA clone 1343718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BD85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bottom"/>
          </w:tcPr>
          <w:p w14:paraId="1C38831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AB7D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B97D0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19ACEAAF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4DB0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296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379B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BRWD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1BAD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bromodomain and WD repeat domain containing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9EE5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9E9"/>
            <w:noWrap/>
            <w:vAlign w:val="bottom"/>
          </w:tcPr>
          <w:p w14:paraId="3BE9AC2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EAD5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B98AD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B510EED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3FA2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631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0044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ZNF2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00EE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zinc finger protein 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86CD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bottom"/>
          </w:tcPr>
          <w:p w14:paraId="768535E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27E4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2E75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CF2E72E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687A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806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E8DF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11orf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A4D4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hromosome 11 open reading frame 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4386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bottom"/>
          </w:tcPr>
          <w:p w14:paraId="38C4681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9F55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5491F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4B4A272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9B9D0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448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E458F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VRL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357E0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poliovirus receptor-related 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1AAC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5E5"/>
            <w:noWrap/>
            <w:vAlign w:val="bottom"/>
          </w:tcPr>
          <w:p w14:paraId="7370E63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-0.0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3C8A9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EC9E8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D4EB3FF" w14:textId="77777777" w:rsidTr="003B714B">
        <w:trPr>
          <w:trHeight w:val="5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8CF1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8077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DCA3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DLGAP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2D16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discs, large homolog-associated protein 1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761A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7A7A"/>
            <w:noWrap/>
            <w:vAlign w:val="bottom"/>
          </w:tcPr>
          <w:p w14:paraId="02DB798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5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2DD2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C0815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F62E7C8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BF11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0932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DB73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HTR3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A45A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5-hydroxytryptamine (serotonin) receptor 3 family member D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E992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7878"/>
            <w:noWrap/>
            <w:vAlign w:val="bottom"/>
          </w:tcPr>
          <w:p w14:paraId="2286D26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178D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62414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004AEE9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2DFA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677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B47E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HBA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2969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hemoglobin, alpha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86D6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7676"/>
            <w:noWrap/>
            <w:vAlign w:val="bottom"/>
          </w:tcPr>
          <w:p w14:paraId="645B0CD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8AC4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642FD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77B30B00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1A0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264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E624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OR4K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CE84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olfactory receptor, family 4, subfamily K, member 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7C54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7676"/>
            <w:noWrap/>
            <w:vAlign w:val="bottom"/>
          </w:tcPr>
          <w:p w14:paraId="34C74A2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541B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5F6A0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293B5234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9E5A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755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C0BD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RSS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E03B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protease, serine 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1D64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7676"/>
            <w:noWrap/>
            <w:vAlign w:val="bottom"/>
          </w:tcPr>
          <w:p w14:paraId="6AB553B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9F7C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3C578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6707AD1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D64E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053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53E8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HE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D5D0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heg homolog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672B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7676"/>
            <w:noWrap/>
            <w:vAlign w:val="bottom"/>
          </w:tcPr>
          <w:p w14:paraId="1B2ABD0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28F6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37446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3DBCEC5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4988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786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BCBB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73009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2AAB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RN3 RNA polymerase I transcription factor homolog (S. cerevisiae) pseudoge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CA8F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7575"/>
            <w:noWrap/>
            <w:vAlign w:val="bottom"/>
          </w:tcPr>
          <w:p w14:paraId="198AEE3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074D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F27EF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4AF9A49D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84F5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809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83BB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CTR3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761B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ARP3 actin-related protein 3 homolog B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C03C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7474"/>
            <w:noWrap/>
            <w:vAlign w:val="bottom"/>
          </w:tcPr>
          <w:p w14:paraId="15EA4E9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305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CA319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975A1CD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CED2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357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2F45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NMB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5960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neuromedin B recepto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8BF1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7474"/>
            <w:noWrap/>
            <w:vAlign w:val="bottom"/>
          </w:tcPr>
          <w:p w14:paraId="02D7B2A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D1CF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CEBF9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1849C7B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CEFF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619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FB7C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RHGAP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ABC6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ho GTPase activating protein 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A137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7373"/>
            <w:noWrap/>
            <w:vAlign w:val="bottom"/>
          </w:tcPr>
          <w:p w14:paraId="284A36A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F0D1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516B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62730DC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3F12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517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7302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FDP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FDB0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ranscription factor Dp family, member 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1991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7373"/>
            <w:noWrap/>
            <w:vAlign w:val="bottom"/>
          </w:tcPr>
          <w:p w14:paraId="26DAFE7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1FA4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B0261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4D542B89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A37C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696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B58B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64476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7229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hypothetical protein LOC64476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7114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7171"/>
            <w:noWrap/>
            <w:vAlign w:val="bottom"/>
          </w:tcPr>
          <w:p w14:paraId="083FF9B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B982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9E71D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5BAFE596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7051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143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AA9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6535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C04C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Rho-associated protein kinase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0EAD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7171"/>
            <w:noWrap/>
            <w:vAlign w:val="bottom"/>
          </w:tcPr>
          <w:p w14:paraId="048D0C3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9C3D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9E0C0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3C9925C8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7A26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95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E2D5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1orf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F7B3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hromosome 1 open reading frame 6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5CD0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7070"/>
            <w:noWrap/>
            <w:vAlign w:val="bottom"/>
          </w:tcPr>
          <w:p w14:paraId="6C06A72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6A24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CA9C0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468611AC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B4D6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964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49FB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GPR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0E82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G protein-coupled receptor 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71FD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7070"/>
            <w:noWrap/>
            <w:vAlign w:val="bottom"/>
          </w:tcPr>
          <w:p w14:paraId="223D8F1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7353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1E409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63B6E88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DC9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462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C207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KITL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56BB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KIT lig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2FF9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7070"/>
            <w:noWrap/>
            <w:vAlign w:val="bottom"/>
          </w:tcPr>
          <w:p w14:paraId="6603F3B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A4FC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2A4DC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5F34ED6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C0C6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913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3CF3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0382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RC3-HT0883-020800-021-e12 HT088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6461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7070"/>
            <w:noWrap/>
            <w:vAlign w:val="bottom"/>
          </w:tcPr>
          <w:p w14:paraId="255AF29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9515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333B4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7608AAC5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46EC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096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A14F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6528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337A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REDICTED:  similar to FK506-binding protein 9 precurs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BA99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F6F"/>
            <w:noWrap/>
            <w:vAlign w:val="bottom"/>
          </w:tcPr>
          <w:p w14:paraId="1EE4B85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03F2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30CA4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1D606110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C347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481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483A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MOTL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C7FA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ngiomotin lik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9200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D6D"/>
            <w:noWrap/>
            <w:vAlign w:val="bottom"/>
          </w:tcPr>
          <w:p w14:paraId="010E6C8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67BE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BB58A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3FDDC68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870A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803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6F90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10orf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C887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hromosome 10 open reading frame 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D026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D6D"/>
            <w:noWrap/>
            <w:vAlign w:val="bottom"/>
          </w:tcPr>
          <w:p w14:paraId="0DB2A90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A2E9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9CBD8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4B25727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D71C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548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38E3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T47A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42F4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ancer/testis antigen family 47, member A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7437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C6C"/>
            <w:noWrap/>
            <w:vAlign w:val="bottom"/>
          </w:tcPr>
          <w:p w14:paraId="51F4D3F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4CED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F468C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72B9CDCE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C65B6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086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ACFE9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YP39A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AEE87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ytochrome P450, family 39, subfamily A, </w:t>
            </w:r>
            <w:r w:rsidRPr="00E31CFD">
              <w:rPr>
                <w:rFonts w:ascii="Arial" w:eastAsia="Times New Roman" w:hAnsi="Arial" w:cs="Arial"/>
                <w:sz w:val="18"/>
                <w:szCs w:val="18"/>
              </w:rPr>
              <w:t>polypeptide 1</w:t>
            </w: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18739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6C6C"/>
            <w:noWrap/>
            <w:vAlign w:val="bottom"/>
          </w:tcPr>
          <w:p w14:paraId="2D16822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CE5E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C4B18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A3E414C" w14:textId="77777777" w:rsidTr="003B714B">
        <w:trPr>
          <w:trHeight w:val="5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93BD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1747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A7A0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767B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DNA FLJ26380 fis, clone HRT0668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2617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6C6C"/>
            <w:noWrap/>
            <w:vAlign w:val="bottom"/>
          </w:tcPr>
          <w:p w14:paraId="11C1325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6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460C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2CA0E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6137F698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BBBA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996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AD49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NOMO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AF71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NODAL modulator 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6948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C6C"/>
            <w:noWrap/>
            <w:vAlign w:val="bottom"/>
          </w:tcPr>
          <w:p w14:paraId="0CDC26E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E3AE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74DFF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703F7518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BFF9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765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8D33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LC23A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BC7E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olute carrier family 23 (nucleobase transporters), member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0205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C6C"/>
            <w:noWrap/>
            <w:vAlign w:val="bottom"/>
          </w:tcPr>
          <w:p w14:paraId="2B74768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3EE3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761CC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BBD8694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C1D7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2626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2756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KCNIP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EEC3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Kv channel interacting protein 3, calsenili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3D1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B6B"/>
            <w:noWrap/>
            <w:vAlign w:val="bottom"/>
          </w:tcPr>
          <w:p w14:paraId="53EB752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AB63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E3BEB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F71A062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0BE4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997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13DF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AR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38E0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etinoic acid receptor, bet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CF6F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A6A"/>
            <w:noWrap/>
            <w:vAlign w:val="bottom"/>
          </w:tcPr>
          <w:p w14:paraId="172B39B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144F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EC53D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9A40B56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2A6B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651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3AA6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OR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C1F8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AR-related orphan receptor 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28B8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A6A"/>
            <w:noWrap/>
            <w:vAlign w:val="bottom"/>
          </w:tcPr>
          <w:p w14:paraId="03CED1A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E661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E3E97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E2EDBA9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3ABF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142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93F1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6466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6CBD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hypothetical protein LOC64663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7F46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969"/>
            <w:noWrap/>
            <w:vAlign w:val="bottom"/>
          </w:tcPr>
          <w:p w14:paraId="5E686E8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44F8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D1517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6E69C2EA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DC71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581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BE8B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MGC348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B9E2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hypothetical protein MGC3480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E365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969"/>
            <w:noWrap/>
            <w:vAlign w:val="bottom"/>
          </w:tcPr>
          <w:p w14:paraId="2186DBE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001C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0A0E7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4E1D3E01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774B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99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60F2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MUC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080F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mucin 12, cell surface associated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F90B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868"/>
            <w:noWrap/>
            <w:vAlign w:val="bottom"/>
          </w:tcPr>
          <w:p w14:paraId="786F9D4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1ED6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E952A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6018FFFB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08CB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0681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35F5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MEM6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C4C3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ransmembrane protein 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3BC4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868"/>
            <w:noWrap/>
            <w:vAlign w:val="bottom"/>
          </w:tcPr>
          <w:p w14:paraId="20C9FC4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F200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BB0C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B75F323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1238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544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D396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ZP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0F1B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zona pellucida glycoprotein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5377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868"/>
            <w:noWrap/>
            <w:vAlign w:val="bottom"/>
          </w:tcPr>
          <w:p w14:paraId="045DCF7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CA5A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CC67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A6BBF24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D328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982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809F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3D11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F150386 Human mRNA from cd34+ stem cells  cDNA clone CBMAPB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8BF8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868"/>
            <w:noWrap/>
            <w:vAlign w:val="bottom"/>
          </w:tcPr>
          <w:p w14:paraId="7FC7D6D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AA0B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3A05C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609A0DAE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09A2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833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5937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DCDC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828C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doublecortin domain containing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07F1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262"/>
            <w:noWrap/>
            <w:vAlign w:val="bottom"/>
          </w:tcPr>
          <w:p w14:paraId="7688CD0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D80E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7BB51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3208D51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BC4B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33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5BD8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UBXD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3B35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UBX domain containing 7, transcript variant 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4C4C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262"/>
            <w:noWrap/>
            <w:vAlign w:val="bottom"/>
          </w:tcPr>
          <w:p w14:paraId="51BE303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D1FC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8E5B2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36119415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A4A5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784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2FDB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FLJ354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C371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hypothetical protein FLJ354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B210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161"/>
            <w:noWrap/>
            <w:vAlign w:val="bottom"/>
          </w:tcPr>
          <w:p w14:paraId="47BE42E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8CD5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B4CE3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1B836C3F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AA79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742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C546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FLJ450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DBEC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imilar to F40B5.2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C418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161"/>
            <w:noWrap/>
            <w:vAlign w:val="bottom"/>
          </w:tcPr>
          <w:p w14:paraId="006A366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5D1F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54561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76678406" w14:textId="77777777" w:rsidTr="003B714B">
        <w:trPr>
          <w:trHeight w:val="108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C647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752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64A6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169F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z62a11.x1 NCI_CGAP_Ov35  cDNA clone IMAGE:2293148 3 similar to contains L1.t3 L1 repetitive ele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9D88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161"/>
            <w:noWrap/>
            <w:vAlign w:val="bottom"/>
          </w:tcPr>
          <w:p w14:paraId="6563AF2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3EA7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611DA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39316F33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0E45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064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5021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1orf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D615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hromosome 1 open reading frame 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C9A5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060"/>
            <w:noWrap/>
            <w:vAlign w:val="bottom"/>
          </w:tcPr>
          <w:p w14:paraId="363A54A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F2C7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AA7BB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6695C558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83CF3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0473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B0789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1orf9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0E56D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hromosome 1 open reading frame 9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26AC8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6060"/>
            <w:noWrap/>
            <w:vAlign w:val="bottom"/>
          </w:tcPr>
          <w:p w14:paraId="37B6A8B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743CB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B15F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B329203" w14:textId="77777777" w:rsidTr="003B714B">
        <w:trPr>
          <w:trHeight w:val="5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0B86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6356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F35C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OSBPL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F4F3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oxysterol binding protein-like 6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EB9B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6060"/>
            <w:noWrap/>
            <w:vAlign w:val="bottom"/>
          </w:tcPr>
          <w:p w14:paraId="5968497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7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686B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5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9D379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DE23401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85AC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215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E538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79C2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V681673 GKB  cDNA clone GKBABD06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ED89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6060"/>
            <w:noWrap/>
            <w:vAlign w:val="bottom"/>
          </w:tcPr>
          <w:p w14:paraId="13F7F0D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E8B9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D2D5D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5DBF9CA8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207C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4123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1D34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KR1C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3578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ldo-keto reductase family 1, member C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F4B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5F5F"/>
            <w:noWrap/>
            <w:vAlign w:val="bottom"/>
          </w:tcPr>
          <w:p w14:paraId="4528C5E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D1C5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40A64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9EB8ABF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9BC7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126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FD62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2orf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692F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hromosome 2 open reading frame 1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10BE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5F5F"/>
            <w:noWrap/>
            <w:vAlign w:val="bottom"/>
          </w:tcPr>
          <w:p w14:paraId="23E2BEF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5C58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8A3AA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76F1526" w14:textId="77777777" w:rsidTr="003B714B">
        <w:trPr>
          <w:trHeight w:val="108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6A0F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722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B27C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4004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2191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ADAM metallopeptidase with thrombospondin type 1 motif, 7 preproprotei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8933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5F5F"/>
            <w:noWrap/>
            <w:vAlign w:val="bottom"/>
          </w:tcPr>
          <w:p w14:paraId="5244905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2B1B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7F42D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6D6871F1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B327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153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CBD8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65088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FAEE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hypothetical protein LOC65088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572A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5E5E"/>
            <w:noWrap/>
            <w:vAlign w:val="bottom"/>
          </w:tcPr>
          <w:p w14:paraId="400BC33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BD87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C0068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5882B34E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8146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051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4666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ACYB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937D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alcyclin binding prote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0E6D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5D5D"/>
            <w:noWrap/>
            <w:vAlign w:val="bottom"/>
          </w:tcPr>
          <w:p w14:paraId="5DC4798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63AE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F99F9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5099391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5ACF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863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9AD0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QP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037A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quaporin 6, kidney specif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374B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5B5B"/>
            <w:noWrap/>
            <w:vAlign w:val="bottom"/>
          </w:tcPr>
          <w:p w14:paraId="64A10D5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95DF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63EF1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59FCB479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F10B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047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1440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MARK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B8A9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MAP/microtubule affinity-regulating kinase 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FEE8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5959"/>
            <w:noWrap/>
            <w:vAlign w:val="bottom"/>
          </w:tcPr>
          <w:p w14:paraId="336FD6E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3B4B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943DA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63FC8D5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45B3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156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C8EA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TP2A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A24B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TPase, Ca++ transporting, cardiac muscle, slow twitch 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F5E3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5858"/>
            <w:noWrap/>
            <w:vAlign w:val="bottom"/>
          </w:tcPr>
          <w:p w14:paraId="623E46B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C839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059BE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EA6C1E3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8620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223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6824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GK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1042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glycerol kinase 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86F7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5858"/>
            <w:noWrap/>
            <w:vAlign w:val="bottom"/>
          </w:tcPr>
          <w:p w14:paraId="7A89A76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957C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9D3FF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926CC73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9230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482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12C8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TRAD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68D0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TE20-related kinase adaptor alph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D897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5858"/>
            <w:noWrap/>
            <w:vAlign w:val="bottom"/>
          </w:tcPr>
          <w:p w14:paraId="0E30242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7B84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60411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03787AF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E548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908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DCFE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VAP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CC8D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VAMP (vesicle-associated membrane protein)-associated protein A, 33kD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20C1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5858"/>
            <w:noWrap/>
            <w:vAlign w:val="bottom"/>
          </w:tcPr>
          <w:p w14:paraId="1425BCD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A8E0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84B90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76F3F59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D438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751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37A5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WIPF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82FB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WAS/WASL interacting protein family, member 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B8BD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5555"/>
            <w:noWrap/>
            <w:vAlign w:val="bottom"/>
          </w:tcPr>
          <w:p w14:paraId="5A6FD94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0029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F32DF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7A604FB3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E04D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394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D495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NFE2L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4154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nuclear factor (erythroid-derived 2)-lik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224B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5353"/>
            <w:noWrap/>
            <w:vAlign w:val="bottom"/>
          </w:tcPr>
          <w:p w14:paraId="39D7FA2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4199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74A0B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14DCF43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E7FB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928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6425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C83B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UI-E-EJ1-ajq-h-17-0-UI.s1 UI-E-EJ1  cDNA clone UI-E-EJ1-ajq-h-17-0-UI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5B11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5353"/>
            <w:noWrap/>
            <w:vAlign w:val="bottom"/>
          </w:tcPr>
          <w:p w14:paraId="553887C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D490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8C301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5334789C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5054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168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8104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GPM6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5DA3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glycoprotein M6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09EE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5252"/>
            <w:noWrap/>
            <w:vAlign w:val="bottom"/>
          </w:tcPr>
          <w:p w14:paraId="79BD161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5CBE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BF220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7C9853D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3E15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757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8E3A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NF1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2731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ing finger protein 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5B86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5151"/>
            <w:noWrap/>
            <w:vAlign w:val="bottom"/>
          </w:tcPr>
          <w:p w14:paraId="766F53A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9158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B5FDE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15A02A9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095AD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906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EEB03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B3GALT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EBEE9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UDP-Gal:betaGlcNAc beta 1,3-galactosyltransferase, polypeptide 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D46A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5050"/>
            <w:noWrap/>
            <w:vAlign w:val="bottom"/>
          </w:tcPr>
          <w:p w14:paraId="66FBBA2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122F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72B6F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791C1F2" w14:textId="77777777" w:rsidTr="003B714B">
        <w:trPr>
          <w:trHeight w:val="5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4F63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1267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6A09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ASH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C211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AM and SH3 domain containing 1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F485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</w:tcPr>
          <w:p w14:paraId="2FA67C7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9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25CD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07BFE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19E0568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A58B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748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A9C2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MFSD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47F8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major facilitator superfamily domain containing 1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DE45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4F4F"/>
            <w:noWrap/>
            <w:vAlign w:val="bottom"/>
          </w:tcPr>
          <w:p w14:paraId="0F4EC11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1857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ADDDB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2B3B692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2415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057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2A42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NXF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FCF9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nuclear RNA export factor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CD8B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4F4F"/>
            <w:noWrap/>
            <w:vAlign w:val="bottom"/>
          </w:tcPr>
          <w:p w14:paraId="5213733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7295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9E931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A82A3BF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FDA9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782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21E7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DF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6760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tromal cell derived factor 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A74A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4C4C"/>
            <w:noWrap/>
            <w:vAlign w:val="bottom"/>
          </w:tcPr>
          <w:p w14:paraId="7BFA3ED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AFC4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E0996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623512F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0B19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2782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9306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AO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32E7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polyamine oxidase (exo-N4-amino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9A06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4A4A"/>
            <w:noWrap/>
            <w:vAlign w:val="bottom"/>
          </w:tcPr>
          <w:p w14:paraId="5D2AA8D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C26C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7B479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6471924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E600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124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5B75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BCAP3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8630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B-cell receptor-associated protein 3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C8B4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4949"/>
            <w:noWrap/>
            <w:vAlign w:val="bottom"/>
          </w:tcPr>
          <w:p w14:paraId="59387E1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AC50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6452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8C12115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C7A9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962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76D5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D2BP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95EF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D2 (cytoplasmic tail) binding protein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D1FD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4949"/>
            <w:noWrap/>
            <w:vAlign w:val="bottom"/>
          </w:tcPr>
          <w:p w14:paraId="2CCA78F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F154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079E6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2E6816B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EE2C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489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E7CA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ROS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FF6E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proline synthetase co-transcribed homolog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F70E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4949"/>
            <w:noWrap/>
            <w:vAlign w:val="bottom"/>
          </w:tcPr>
          <w:p w14:paraId="533B333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8DB5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44777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C70EE35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F898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938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C384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GRB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878D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growth factor receptor-bound protein 1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01FD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4848"/>
            <w:noWrap/>
            <w:vAlign w:val="bottom"/>
          </w:tcPr>
          <w:p w14:paraId="4E32C8E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3516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637A1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A2FB7D0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F557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002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EE44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CN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8C2D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eticulocalbin 1, EF-hand calcium binding domai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7E21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4646"/>
            <w:noWrap/>
            <w:vAlign w:val="bottom"/>
          </w:tcPr>
          <w:p w14:paraId="3E8A3FF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3A60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4BA66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4B70C28F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BA1D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321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BC76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GPAT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DE3F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1-acylglycerol-3-phosphate O-acyltransferase 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FF00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4545"/>
            <w:noWrap/>
            <w:vAlign w:val="bottom"/>
          </w:tcPr>
          <w:p w14:paraId="5498CA5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08A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00731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4CAB197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4C70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716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46B0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MON1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9CAD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MON1 homolog B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6C2B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4545"/>
            <w:noWrap/>
            <w:vAlign w:val="bottom"/>
          </w:tcPr>
          <w:p w14:paraId="3249AE7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6007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C9FCA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173236B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BEA5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738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8CDA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FXC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6BAF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fracture callus 1 homolog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059A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4242"/>
            <w:noWrap/>
            <w:vAlign w:val="bottom"/>
          </w:tcPr>
          <w:p w14:paraId="2F1BF1B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4231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2F2A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6B30F07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28F4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715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01EC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CL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91BF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hemokine (C-C motif) ligand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2DFF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4141"/>
            <w:noWrap/>
            <w:vAlign w:val="bottom"/>
          </w:tcPr>
          <w:p w14:paraId="29D715F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3968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1958C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06C8B9AB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439F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2038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16C7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MAD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AC4A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MAD family member 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6458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4040"/>
            <w:noWrap/>
            <w:vAlign w:val="bottom"/>
          </w:tcPr>
          <w:p w14:paraId="2727361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2AE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2E219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53B84DA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78DC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038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67E5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BOLA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94C7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bolA homolog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70C9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3D3D"/>
            <w:noWrap/>
            <w:vAlign w:val="bottom"/>
          </w:tcPr>
          <w:p w14:paraId="04EA6F2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6AF1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6E3BC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6BB4CE75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48C3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306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3FED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RRB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41DF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rrestin, beta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D4A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3C3C"/>
            <w:noWrap/>
            <w:vAlign w:val="bottom"/>
          </w:tcPr>
          <w:p w14:paraId="64851C8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3866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751AA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2ED1D9B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1475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82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A3FD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FCRL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05BF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Fc receptor-like B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527C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3A3A"/>
            <w:noWrap/>
            <w:vAlign w:val="bottom"/>
          </w:tcPr>
          <w:p w14:paraId="6753489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5BB0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3D487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741A5E5B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58B1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518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5CBA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EC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24E1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EC8 homolog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97C7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3A3A"/>
            <w:noWrap/>
            <w:vAlign w:val="bottom"/>
          </w:tcPr>
          <w:p w14:paraId="040924C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55CB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36A1B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5FA3534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2AD0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959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431E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INGO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BD87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leucine rich repeat and Ig domain containing 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B394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3737"/>
            <w:noWrap/>
            <w:vAlign w:val="bottom"/>
          </w:tcPr>
          <w:p w14:paraId="4BD009B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0A30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BAB60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E0190B4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7CFA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563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50EC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DM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3F60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dystrophin (muscular dystrophy, Duchenne and Becker types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2446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3636"/>
            <w:noWrap/>
            <w:vAlign w:val="bottom"/>
          </w:tcPr>
          <w:p w14:paraId="1FD6354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697D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B2184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711D4E7" w14:textId="77777777" w:rsidTr="003B714B">
        <w:trPr>
          <w:trHeight w:val="108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93BB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712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555D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GNGT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A078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guanine nucleotide binding protein (G protein), gamma transducing activity polypeptide 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F55E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3434"/>
            <w:noWrap/>
            <w:vAlign w:val="bottom"/>
          </w:tcPr>
          <w:p w14:paraId="51A0526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6AD5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392C1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077E8B69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214CC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913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8B443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XNDC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C598C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hioredoxin domain containing 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1C74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3333"/>
            <w:noWrap/>
            <w:vAlign w:val="bottom"/>
          </w:tcPr>
          <w:p w14:paraId="73C5E9B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4214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D1D6C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4BA4C2F3" w14:textId="77777777" w:rsidTr="003B714B">
        <w:trPr>
          <w:trHeight w:val="81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6E01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1953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F748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IPK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60BE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eceptor (TNFRSF)-interacting serine-threonine kinase 1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4555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3232"/>
            <w:noWrap/>
            <w:vAlign w:val="bottom"/>
          </w:tcPr>
          <w:p w14:paraId="312BE1E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2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7055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9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5601C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B14D119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7C7A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839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2662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TP8B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5808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TPase, class I, type 8B, member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12BF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2F2F"/>
            <w:noWrap/>
            <w:vAlign w:val="bottom"/>
          </w:tcPr>
          <w:p w14:paraId="347F6F0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42FE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E4CCB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1FD388D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6A59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054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C69D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ZBTB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5A6A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zinc finger and BTB domain containing 1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792C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2F2F"/>
            <w:noWrap/>
            <w:vAlign w:val="bottom"/>
          </w:tcPr>
          <w:p w14:paraId="0E0615D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17CA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7E370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89E43D3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F2C3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989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1617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17orf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5681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hromosome 17 open reading frame 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68A2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2D2D"/>
            <w:noWrap/>
            <w:vAlign w:val="bottom"/>
          </w:tcPr>
          <w:p w14:paraId="0E9FC20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4678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49B15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802C679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CF5A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237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8049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OM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6072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etinal outer segment membrane protein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D304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2D2D"/>
            <w:noWrap/>
            <w:vAlign w:val="bottom"/>
          </w:tcPr>
          <w:p w14:paraId="6E619D6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F9C0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1BA3E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0F7EB73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4E3A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909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E536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DS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1CF0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DP-diacylglycerol synthase (phosphatidate cytidylyltransferase) 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F7BF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2C2C"/>
            <w:noWrap/>
            <w:vAlign w:val="bottom"/>
          </w:tcPr>
          <w:p w14:paraId="43E345F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0C88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A1081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7726F6B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05DC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292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B5A7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NMUR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9DAB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neuromedin U receptor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8C91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2C2C"/>
            <w:noWrap/>
            <w:vAlign w:val="bottom"/>
          </w:tcPr>
          <w:p w14:paraId="1E57680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F756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75FCA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CCE2736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94E0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059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48EC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GAB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5853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GRB2-associated binding protein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54A0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2B2B"/>
            <w:noWrap/>
            <w:vAlign w:val="bottom"/>
          </w:tcPr>
          <w:p w14:paraId="7E86CD3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B471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3194B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1A0B758F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3421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246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A855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9CAB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mRNA; cDNA DKFZp667A18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2E19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2525"/>
            <w:noWrap/>
            <w:vAlign w:val="bottom"/>
          </w:tcPr>
          <w:p w14:paraId="2EE440A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143B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FF01E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1A7D4EEB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9AD7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726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F8E4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LC20A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15B6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olute carrier family 20 (phosphate transporter), member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9D8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2323"/>
            <w:noWrap/>
            <w:vAlign w:val="bottom"/>
          </w:tcPr>
          <w:p w14:paraId="79A76FE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DCB2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7CBAC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8B429FA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9412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0522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515F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GADD45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953D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growth arrest and DNA-damage-inducible, alph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148A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2222"/>
            <w:noWrap/>
            <w:vAlign w:val="bottom"/>
          </w:tcPr>
          <w:p w14:paraId="635CEC5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3658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AAE0D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769B792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B1C0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143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F524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AB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4FCF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AB24, member RAS oncogene fami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92A8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1E1E"/>
            <w:noWrap/>
            <w:vAlign w:val="bottom"/>
          </w:tcPr>
          <w:p w14:paraId="2482647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55C7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8E0EE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7FE1790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41CD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877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3B59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KR1C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AD00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ldo-keto reductase family 1, member C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6D4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1B1B"/>
            <w:noWrap/>
            <w:vAlign w:val="bottom"/>
          </w:tcPr>
          <w:p w14:paraId="00E8D54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B874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23B6A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08C4A53C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AE92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0438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F17C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RPC5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FA68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ctin related protein 2/3 complex, subunit 5-lik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53BB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1B1B"/>
            <w:noWrap/>
            <w:vAlign w:val="bottom"/>
          </w:tcPr>
          <w:p w14:paraId="0821138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619E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C64D2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2679483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933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0860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3631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JUN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D7FE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jun B proto-oncoge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FFE1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1A1A"/>
            <w:noWrap/>
            <w:vAlign w:val="bottom"/>
          </w:tcPr>
          <w:p w14:paraId="3A53449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A5FD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AB968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A6175E4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9353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887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C423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METRN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54F1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REDICTED:  meteorin, glial cell differentiation regulator-li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8CD2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1717"/>
            <w:noWrap/>
            <w:vAlign w:val="bottom"/>
          </w:tcPr>
          <w:p w14:paraId="6963EF5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0EA9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384FC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ABDA911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4641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255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0FCB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CTN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C704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ctinin, alpha 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BD4E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1515"/>
            <w:noWrap/>
            <w:vAlign w:val="bottom"/>
          </w:tcPr>
          <w:p w14:paraId="46B40AA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93C8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3BFB0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D20AF28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BBAD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593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B460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2RX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B8EC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purinergic receptor P2X, ligand-gated ion channel, 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166A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1515"/>
            <w:noWrap/>
            <w:vAlign w:val="bottom"/>
          </w:tcPr>
          <w:p w14:paraId="38FAC50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6045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0A902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B98FB9C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C6E1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697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7688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TP4A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1E1A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protein tyrosine phosphatase type IVA, member 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B939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1515"/>
            <w:noWrap/>
            <w:vAlign w:val="bottom"/>
          </w:tcPr>
          <w:p w14:paraId="18192D3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792E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AB907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4F1630E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F9871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0534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C1052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DL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F07E8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low density lipoprotein receptor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33634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1313"/>
            <w:noWrap/>
            <w:vAlign w:val="bottom"/>
          </w:tcPr>
          <w:p w14:paraId="2F73767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94F33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2ACF1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64F495F" w14:textId="77777777" w:rsidTr="003B714B">
        <w:trPr>
          <w:trHeight w:val="81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1F13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8086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ECE3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65350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A506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similar to meteorin, glial cell differentiation regulator-like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C38C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1212"/>
            <w:noWrap/>
            <w:vAlign w:val="bottom"/>
          </w:tcPr>
          <w:p w14:paraId="1ACAA8D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5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D3B8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6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216BE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6DB5337F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E8CE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404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FD65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FAM46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E23A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family with sequence similarity 46, member 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A1D3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E0E"/>
            <w:noWrap/>
            <w:vAlign w:val="bottom"/>
          </w:tcPr>
          <w:p w14:paraId="7F6FFAF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B6E6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6764D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BA5F502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592E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903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2C82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17orf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50DC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hromosome 17 open reading frame 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F73E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C0C"/>
            <w:noWrap/>
            <w:vAlign w:val="bottom"/>
          </w:tcPr>
          <w:p w14:paraId="14DF07A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4EF6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20210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CED5731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5155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199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136C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HOXC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F274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homeobox C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3282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C0C"/>
            <w:noWrap/>
            <w:vAlign w:val="bottom"/>
          </w:tcPr>
          <w:p w14:paraId="0718847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F6FD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2B9C3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045B7902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6B51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924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EE9D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IF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E6BF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llograft inflammatory factor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FB2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B0B"/>
            <w:noWrap/>
            <w:vAlign w:val="bottom"/>
          </w:tcPr>
          <w:p w14:paraId="569F32B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9C83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293C3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E7706BF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DFB0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117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D37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MGC241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1BA2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PREDICTED:  hypothetical protein MGC2410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0156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B0B"/>
            <w:noWrap/>
            <w:vAlign w:val="bottom"/>
          </w:tcPr>
          <w:p w14:paraId="6A1308E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A88D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0C660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46DE0243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ABE3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307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0B18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DORA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6740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denosine A3 recept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F474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A0A"/>
            <w:noWrap/>
            <w:vAlign w:val="bottom"/>
          </w:tcPr>
          <w:p w14:paraId="0D4D605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6516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EE904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23004FE" w14:textId="77777777" w:rsidTr="003B714B">
        <w:trPr>
          <w:trHeight w:val="108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9ACF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495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C62E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TG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B317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integrin, alpha L (antigen CD11A (p180), lymphocyte function-associated antigen 1; alpha polypeptid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4FA7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A0A"/>
            <w:noWrap/>
            <w:vAlign w:val="bottom"/>
          </w:tcPr>
          <w:p w14:paraId="7B58B00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58A1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00301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7EC31B54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C76F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818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A54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FASL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A2E5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Fas lig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0BD7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909"/>
            <w:noWrap/>
            <w:vAlign w:val="bottom"/>
          </w:tcPr>
          <w:p w14:paraId="55321DE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126C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9FC5B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5794B7EA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C517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935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EF88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D300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073B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D300a molecu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4CB5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707"/>
            <w:noWrap/>
            <w:vAlign w:val="bottom"/>
          </w:tcPr>
          <w:p w14:paraId="00F98C7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F86F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A106C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22DBCEE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071C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761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A82E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RK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D22B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RNA lysine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AEE2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303"/>
            <w:noWrap/>
            <w:vAlign w:val="bottom"/>
          </w:tcPr>
          <w:p w14:paraId="497E1B7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075E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7F84E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6E676CD3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59BD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9070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8C62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77DD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DNA FLJ41270 fis, clone BRAMY20363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49F7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101"/>
            <w:noWrap/>
            <w:vAlign w:val="bottom"/>
          </w:tcPr>
          <w:p w14:paraId="41566EB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1940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8C9EE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140A7AFD" w14:textId="77777777" w:rsidTr="003B714B">
        <w:trPr>
          <w:trHeight w:val="108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6D1C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29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B050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OLQ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CC4C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ollagen-like tail subunit (single strand of homotrimer) of asymmetric acetylcholinesteras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6851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0A2DED4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374D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50AC1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DFC89D1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CEC8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669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B3F8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GPR1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1E0C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G protein-coupled receptor 11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858E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07477B6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4C31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DA33F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451BCE1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0004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8113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7664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FF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AA9E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refoil factor 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3BD2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678D808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792D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8B12B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79ED074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7B9C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643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E464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EACAM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A125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arcinoembryonic antigen-related cell adhesion molecule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E6EA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27D77E0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A43C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731D0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1FD3A876" w14:textId="77777777" w:rsidTr="003B714B">
        <w:trPr>
          <w:trHeight w:val="108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FCE7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521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0099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ERBB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CAA5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v-erb-b2 erythroblastic leukemia viral oncogene homolog 2, neuro/glioblastoma derived oncogene homolog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FA63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1C8796C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0C04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DA8DB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5079916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F2749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0825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051E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KIR3DL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03AEF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killer cell immunoglobulin-like receptor, three domains, long cytoplasmic tail, 3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5CFB1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</w:tcPr>
          <w:p w14:paraId="5719CA1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AD6A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9C001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45115D24" w14:textId="77777777" w:rsidTr="003B714B">
        <w:trPr>
          <w:trHeight w:val="5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8E01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9624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8EEC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DNASE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D12D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deoxyribonuclease II, lysosomal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8DE7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3BCBF1D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8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8D6A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FF546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B06986B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EF85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925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AEF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OC65338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93A2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PREDICTED:  similar to Sorbitol dehydrogen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7D10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711A55C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810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49E38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6A64409D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2250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503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437F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BA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2F8A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lupus brain antigen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B2D2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034F703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068A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BF935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480D9C1A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FC97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9130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17CF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36D7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DNA FLJ44441 fis, clone UTERU2020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C2DE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1E58BF9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A0BA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E91D5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63F3B3B7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A77D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938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58B7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HAVCR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42BD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hepatitis A virus cellular receptor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1FE2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70507A2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1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B35C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A3C99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7907E36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2502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0624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A4F8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GFBP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A841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insulin-like growth factor binding protein 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AB5E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49B164A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2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FB05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DBB20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FD4F150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6B14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3717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D1FC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EACAM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90DB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arcinoembryonic antigen-related cell adhesion molecule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F884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4C7B2BF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2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249F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D7601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75EF293B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A41B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211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8A19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HIST1H3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AEA4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histone cluster 1, H3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98A6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1B9F02C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2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B88E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&lt;0.0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0E21D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A91F840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DAD3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961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A659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HIST1H2BK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8AA5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histone cluster 1, H2b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B02D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5F7930C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2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E68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518B7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58E305F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D8BF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788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E441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KIR2DL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7E2C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killer cell immunoglobulin-like receptor, two domains, long cytoplasmic tail,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3C8C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32A9738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0B1B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FA15C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588E3580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2803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457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D46F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X3CR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8908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hemokine (C-X3-C motif) receptor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C7AB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100D381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CBFB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48E26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FA14F61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7465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842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2657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TGFBR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AD18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transforming growth factor, beta receptor III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61A3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6EA788F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2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E4A5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7BB82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51B8D06F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F1E7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790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0C07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EBP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3FA5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CAAT/enhancer binding protei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760B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29C59A5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2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F5B0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4817F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D8CC2C3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1105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318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D71B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KIR3DL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F45B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killer cell immunoglobulin-like receptor, three domains, long cytoplasmic tail, 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2D3C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5EA33FA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DB2A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B6C75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5D0FF5C9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868C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713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8DED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GBP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955F0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guanylate binding protein 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2B9D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050F7AC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2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5840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5C2D4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CC424B7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517C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0884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D2AF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X3CR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730F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hemokine (C-X3-C motif) receptor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EFDC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7C6B7B9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2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1FD3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C1667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B227E95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15C4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964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D8A1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1Q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7C26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omplement component 1, q subcomponent, B chai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A347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441BE96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2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5564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CB1EB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20BF09F9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ED77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275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DF3E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OLIG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3042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oligodendrocyte lineage transcription factor 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2B265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5B4293F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2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2A12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D20C5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BFBB652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E583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0604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B301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D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1A53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D24 molecul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C49A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52C1A21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2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44F2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E7719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82D0A07" w14:textId="77777777" w:rsidTr="003B714B">
        <w:trPr>
          <w:trHeight w:val="81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8E697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782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71CA6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GFOD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6FDEF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glucose-fructose oxidoreductase domain containing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A788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</w:tcPr>
          <w:p w14:paraId="5C7E02F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2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3D12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BE42A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07346376" w14:textId="77777777" w:rsidTr="003B714B">
        <w:trPr>
          <w:trHeight w:val="81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6A88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1681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C11C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EACAM1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36EE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arcinoembryonic antigen-related cell adhesion molecule 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2DC8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6831FE0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26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A4E9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7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5FC15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471AA5D5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8515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51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4C47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HIST1H4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268B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histone cluster 1, H4h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9147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4BF40CF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2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1A4A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7C8AF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9538C50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8C86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145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DD497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GBP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17A4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guanylate binding protein 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CABF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2BBE091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2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F491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4B940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69F3D66F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ABE8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779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BA58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LT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AAC4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lactotransferr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0C18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1EFDB47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1BB5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D88C0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78A96737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6525D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42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2A52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D16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6D48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D160 molecu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45FE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23706D40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3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BF08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7B220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5B0E7454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90E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829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8EBB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NKG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7F11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natural killer cell group 7 sequ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829B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4C4513B7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3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2433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8CEB4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689FEC00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1A96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131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CF46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AKR1C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8729A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aldo-keto reductase family 1, member C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1428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4551306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3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B65B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B00F0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3535FDD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D9CBB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094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29EE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GZM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5FB9F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granzyme B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2F37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47028A2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3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B9C8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04852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  <w:tr w:rsidR="008C2DAC" w:rsidRPr="004D3A7C" w14:paraId="1A60EE79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14E5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7586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659A2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HIST1H2B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97E6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histone cluster 1, H2b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2556F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19A4696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3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B70D9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52107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48E79F57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9652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555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9A6A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SIGLEC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A9A85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sialic acid binding Ig-like lectin 1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6E25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39C51CF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3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4D38C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474F5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1018A61B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89941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514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C4BD9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HIST1H2B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699C6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histone cluster 1, H2bd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627E2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7964D29A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4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0656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F7CEF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769CB417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9260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16885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41084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CAM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A601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cathelicidin antimicrobial peptid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5E8F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3BA62611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4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F1CB6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D5759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DCEABD2" w14:textId="77777777" w:rsidTr="003B714B">
        <w:trPr>
          <w:trHeight w:val="270"/>
        </w:trPr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5D07C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168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C283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OLFM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0D4D3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olfactomedin 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177B3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6F79C7B8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4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FD8CD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D0D28" w14:textId="77777777" w:rsidR="008C2DAC" w:rsidRPr="004D3A7C" w:rsidRDefault="008C2DAC" w:rsidP="003B714B">
            <w:pPr>
              <w:rPr>
                <w:rFonts w:ascii="Menlo Bold" w:eastAsia="Times New Roman" w:hAnsi="Menlo Bold" w:cs="Times New Roman"/>
                <w:sz w:val="21"/>
                <w:szCs w:val="21"/>
              </w:rPr>
            </w:pPr>
            <w:r w:rsidRPr="004D3A7C">
              <w:rPr>
                <w:rFonts w:ascii="MS Mincho" w:hAnsi="MS Mincho" w:cs="MS Mincho"/>
                <w:sz w:val="21"/>
                <w:szCs w:val="21"/>
              </w:rPr>
              <w:t>✔</w:t>
            </w:r>
          </w:p>
        </w:tc>
      </w:tr>
      <w:tr w:rsidR="008C2DAC" w:rsidRPr="004D3A7C" w14:paraId="3ABC37E1" w14:textId="77777777" w:rsidTr="003B714B">
        <w:trPr>
          <w:trHeight w:val="54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26D8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ILMN_21131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50D6DE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RNASE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4FE208" w14:textId="77777777" w:rsidR="008C2DAC" w:rsidRPr="005C7773" w:rsidRDefault="008C2DAC" w:rsidP="003B714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 xml:space="preserve"> ribonuclease, RNase A family,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F2F84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</w:tcPr>
          <w:p w14:paraId="0AEE8FEE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4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14610B" w14:textId="77777777" w:rsidR="008C2DAC" w:rsidRPr="005C7773" w:rsidRDefault="008C2DAC" w:rsidP="003B714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C7773">
              <w:rPr>
                <w:rFonts w:ascii="Arial" w:eastAsia="Times New Roman" w:hAnsi="Arial" w:cs="Arial"/>
                <w:sz w:val="20"/>
                <w:szCs w:val="20"/>
              </w:rPr>
              <w:t>0.00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BDD0F" w14:textId="77777777" w:rsidR="008C2DAC" w:rsidRPr="004D3A7C" w:rsidRDefault="008C2DAC" w:rsidP="003B714B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4D3A7C">
              <w:rPr>
                <w:rFonts w:ascii="Arial" w:eastAsia="Times New Roman" w:hAnsi="Arial" w:cs="Arial"/>
                <w:sz w:val="21"/>
                <w:szCs w:val="21"/>
              </w:rPr>
              <w:t> </w:t>
            </w:r>
          </w:p>
        </w:tc>
      </w:tr>
    </w:tbl>
    <w:p w14:paraId="61B88BC0" w14:textId="77777777" w:rsidR="008C2DAC" w:rsidRDefault="008C2DAC" w:rsidP="008C2DAC">
      <w:pPr>
        <w:spacing w:before="120"/>
        <w:jc w:val="both"/>
        <w:rPr>
          <w:rFonts w:ascii="Arial" w:hAnsi="Arial"/>
          <w:color w:val="000000"/>
          <w:sz w:val="22"/>
        </w:rPr>
      </w:pPr>
    </w:p>
    <w:p w14:paraId="7FD63CDB" w14:textId="77777777" w:rsidR="001E659B" w:rsidRDefault="001E659B"/>
    <w:sectPr w:rsidR="001E659B" w:rsidSect="001E65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Serif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DFE0B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DAC"/>
    <w:rsid w:val="00154845"/>
    <w:rsid w:val="001E659B"/>
    <w:rsid w:val="008C2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5028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DAC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8C2DA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8C2DAC"/>
    <w:rPr>
      <w:color w:val="800080"/>
      <w:u w:val="single"/>
    </w:rPr>
  </w:style>
  <w:style w:type="paragraph" w:customStyle="1" w:styleId="xl63">
    <w:name w:val="xl63"/>
    <w:basedOn w:val="Normal"/>
    <w:rsid w:val="008C2DA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8C2DAC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65">
    <w:name w:val="xl65"/>
    <w:basedOn w:val="Normal"/>
    <w:rsid w:val="008C2DAC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66">
    <w:name w:val="xl66"/>
    <w:basedOn w:val="Normal"/>
    <w:rsid w:val="008C2DAC"/>
    <w:pPr>
      <w:pBdr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67">
    <w:name w:val="xl67"/>
    <w:basedOn w:val="Normal"/>
    <w:rsid w:val="008C2DAC"/>
    <w:pPr>
      <w:pBdr>
        <w:right w:val="single" w:sz="4" w:space="0" w:color="auto"/>
      </w:pBdr>
      <w:spacing w:before="100" w:beforeAutospacing="1" w:after="100" w:afterAutospacing="1"/>
    </w:pPr>
    <w:rPr>
      <w:rFonts w:ascii="Menlo Bold" w:eastAsia="Times New Roman" w:hAnsi="Menlo Bold" w:cs="Times New Roman"/>
      <w:sz w:val="21"/>
      <w:szCs w:val="21"/>
    </w:rPr>
  </w:style>
  <w:style w:type="paragraph" w:customStyle="1" w:styleId="xl68">
    <w:name w:val="xl68"/>
    <w:basedOn w:val="Normal"/>
    <w:rsid w:val="008C2DAC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69">
    <w:name w:val="xl69"/>
    <w:basedOn w:val="Normal"/>
    <w:rsid w:val="008C2DAC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70">
    <w:name w:val="xl70"/>
    <w:basedOn w:val="Normal"/>
    <w:rsid w:val="008C2DAC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71">
    <w:name w:val="xl71"/>
    <w:basedOn w:val="Normal"/>
    <w:rsid w:val="008C2DA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72">
    <w:name w:val="xl72"/>
    <w:basedOn w:val="Normal"/>
    <w:rsid w:val="008C2DAC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73">
    <w:name w:val="xl73"/>
    <w:basedOn w:val="Normal"/>
    <w:rsid w:val="008C2DAC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74">
    <w:name w:val="xl74"/>
    <w:basedOn w:val="Normal"/>
    <w:rsid w:val="008C2DAC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75">
    <w:name w:val="xl75"/>
    <w:basedOn w:val="Normal"/>
    <w:rsid w:val="008C2DAC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Menlo Bold" w:eastAsia="Times New Roman" w:hAnsi="Menlo Bold" w:cs="Times New Roman"/>
      <w:sz w:val="21"/>
      <w:szCs w:val="21"/>
    </w:rPr>
  </w:style>
  <w:style w:type="paragraph" w:customStyle="1" w:styleId="xl76">
    <w:name w:val="xl76"/>
    <w:basedOn w:val="Normal"/>
    <w:rsid w:val="008C2DAC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77">
    <w:name w:val="xl77"/>
    <w:basedOn w:val="Normal"/>
    <w:rsid w:val="008C2DAC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78">
    <w:name w:val="xl78"/>
    <w:basedOn w:val="Normal"/>
    <w:rsid w:val="008C2DAC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79">
    <w:name w:val="xl79"/>
    <w:basedOn w:val="Normal"/>
    <w:rsid w:val="008C2DAC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Menlo Bold" w:eastAsia="Times New Roman" w:hAnsi="Menlo Bold" w:cs="Times New Roman"/>
      <w:b/>
      <w:bCs/>
      <w:sz w:val="21"/>
      <w:szCs w:val="21"/>
    </w:rPr>
  </w:style>
  <w:style w:type="paragraph" w:customStyle="1" w:styleId="xl80">
    <w:name w:val="xl80"/>
    <w:basedOn w:val="Normal"/>
    <w:rsid w:val="008C2DAC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1">
    <w:name w:val="xl81"/>
    <w:basedOn w:val="Normal"/>
    <w:rsid w:val="008C2DAC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2">
    <w:name w:val="xl82"/>
    <w:basedOn w:val="Normal"/>
    <w:rsid w:val="008C2DAC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3">
    <w:name w:val="xl83"/>
    <w:basedOn w:val="Normal"/>
    <w:rsid w:val="008C2DAC"/>
    <w:pPr>
      <w:spacing w:before="100" w:beforeAutospacing="1" w:after="100" w:afterAutospacing="1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4">
    <w:name w:val="xl84"/>
    <w:basedOn w:val="Normal"/>
    <w:rsid w:val="008C2DAC"/>
    <w:pPr>
      <w:spacing w:before="100" w:beforeAutospacing="1" w:after="100" w:afterAutospacing="1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5">
    <w:name w:val="xl85"/>
    <w:basedOn w:val="Normal"/>
    <w:rsid w:val="008C2DAC"/>
    <w:pPr>
      <w:pBdr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6">
    <w:name w:val="xl86"/>
    <w:basedOn w:val="Normal"/>
    <w:rsid w:val="008C2DAC"/>
    <w:pPr>
      <w:pBdr>
        <w:right w:val="single" w:sz="4" w:space="0" w:color="auto"/>
      </w:pBdr>
      <w:spacing w:before="100" w:beforeAutospacing="1" w:after="100" w:afterAutospacing="1"/>
    </w:pPr>
    <w:rPr>
      <w:rFonts w:ascii="Menlo Bold" w:eastAsia="Times New Roman" w:hAnsi="Menlo Bold" w:cs="Times New Roman"/>
      <w:b/>
      <w:bCs/>
      <w:sz w:val="21"/>
      <w:szCs w:val="21"/>
    </w:rPr>
  </w:style>
  <w:style w:type="paragraph" w:customStyle="1" w:styleId="xl87">
    <w:name w:val="xl87"/>
    <w:basedOn w:val="Normal"/>
    <w:rsid w:val="008C2DAC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88">
    <w:name w:val="xl88"/>
    <w:basedOn w:val="Normal"/>
    <w:rsid w:val="008C2DAC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9">
    <w:name w:val="xl89"/>
    <w:basedOn w:val="Normal"/>
    <w:rsid w:val="008C2DAC"/>
    <w:pPr>
      <w:spacing w:before="100" w:beforeAutospacing="1" w:after="100" w:afterAutospacing="1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90">
    <w:name w:val="xl90"/>
    <w:basedOn w:val="Normal"/>
    <w:rsid w:val="008C2DAC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91">
    <w:name w:val="xl91"/>
    <w:basedOn w:val="Normal"/>
    <w:rsid w:val="008C2DAC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92">
    <w:name w:val="xl92"/>
    <w:basedOn w:val="Normal"/>
    <w:rsid w:val="008C2DA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93">
    <w:name w:val="xl93"/>
    <w:basedOn w:val="Normal"/>
    <w:rsid w:val="008C2DA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94">
    <w:name w:val="xl94"/>
    <w:basedOn w:val="Normal"/>
    <w:rsid w:val="008C2DA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Menlo Bold" w:eastAsia="Times New Roman" w:hAnsi="Menlo Bold" w:cs="Times New Roman"/>
      <w:b/>
      <w:bCs/>
      <w:sz w:val="21"/>
      <w:szCs w:val="21"/>
    </w:rPr>
  </w:style>
  <w:style w:type="paragraph" w:customStyle="1" w:styleId="xl95">
    <w:name w:val="xl95"/>
    <w:basedOn w:val="Normal"/>
    <w:rsid w:val="008C2DAC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96">
    <w:name w:val="xl96"/>
    <w:basedOn w:val="Normal"/>
    <w:rsid w:val="008C2DAC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97">
    <w:name w:val="xl97"/>
    <w:basedOn w:val="Normal"/>
    <w:rsid w:val="008C2DAC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98">
    <w:name w:val="xl98"/>
    <w:basedOn w:val="Normal"/>
    <w:rsid w:val="008C2DAC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99">
    <w:name w:val="xl99"/>
    <w:basedOn w:val="Normal"/>
    <w:rsid w:val="008C2DA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font5">
    <w:name w:val="font5"/>
    <w:basedOn w:val="Normal"/>
    <w:rsid w:val="008C2DAC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1"/>
      <w:szCs w:val="21"/>
    </w:rPr>
  </w:style>
  <w:style w:type="character" w:styleId="CommentReference">
    <w:name w:val="annotation reference"/>
    <w:rsid w:val="008C2DAC"/>
    <w:rPr>
      <w:sz w:val="18"/>
      <w:szCs w:val="18"/>
    </w:rPr>
  </w:style>
  <w:style w:type="paragraph" w:styleId="CommentText">
    <w:name w:val="annotation text"/>
    <w:basedOn w:val="Normal"/>
    <w:link w:val="CommentTextChar"/>
    <w:rsid w:val="008C2DAC"/>
    <w:rPr>
      <w:rFonts w:cs="Times New Roman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8C2DAC"/>
    <w:rPr>
      <w:rFonts w:eastAsia="MS Mincho" w:cs="Times New Roman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rsid w:val="008C2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C2DAC"/>
    <w:rPr>
      <w:rFonts w:eastAsia="MS Mincho" w:cs="Times New Roman"/>
      <w:b/>
      <w:bCs/>
      <w:lang w:val="x-none" w:eastAsia="x-none"/>
    </w:rPr>
  </w:style>
  <w:style w:type="paragraph" w:styleId="BalloonText">
    <w:name w:val="Balloon Text"/>
    <w:basedOn w:val="Normal"/>
    <w:link w:val="BalloonTextChar"/>
    <w:rsid w:val="008C2DAC"/>
    <w:rPr>
      <w:rFonts w:ascii="Lucida Grande" w:hAnsi="Lucida Grande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8C2DAC"/>
    <w:rPr>
      <w:rFonts w:ascii="Lucida Grande" w:eastAsia="MS Mincho" w:hAnsi="Lucida Grande" w:cs="Times New Roman"/>
      <w:sz w:val="18"/>
      <w:szCs w:val="18"/>
      <w:lang w:val="x-none" w:eastAsia="x-none"/>
    </w:rPr>
  </w:style>
  <w:style w:type="paragraph" w:customStyle="1" w:styleId="Default">
    <w:name w:val="Default"/>
    <w:rsid w:val="008C2DAC"/>
    <w:pPr>
      <w:tabs>
        <w:tab w:val="left" w:pos="709"/>
      </w:tabs>
      <w:suppressAutoHyphens/>
    </w:pPr>
    <w:rPr>
      <w:rFonts w:ascii="Arial" w:eastAsia="Cambria" w:hAnsi="Arial" w:cs="Helv"/>
      <w:color w:val="000000"/>
      <w:lang w:eastAsia="ja-JP"/>
    </w:rPr>
  </w:style>
  <w:style w:type="paragraph" w:styleId="Footer">
    <w:name w:val="footer"/>
    <w:basedOn w:val="Normal"/>
    <w:link w:val="FooterChar"/>
    <w:rsid w:val="008C2DAC"/>
    <w:pPr>
      <w:tabs>
        <w:tab w:val="center" w:pos="4320"/>
        <w:tab w:val="right" w:pos="8640"/>
      </w:tabs>
    </w:pPr>
    <w:rPr>
      <w:rFonts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8C2DAC"/>
    <w:rPr>
      <w:rFonts w:eastAsia="MS Mincho" w:cs="Times New Roman"/>
      <w:lang w:val="x-none" w:eastAsia="x-none"/>
    </w:rPr>
  </w:style>
  <w:style w:type="character" w:styleId="PageNumber">
    <w:name w:val="page number"/>
    <w:rsid w:val="008C2DAC"/>
  </w:style>
  <w:style w:type="paragraph" w:styleId="Header">
    <w:name w:val="header"/>
    <w:basedOn w:val="Normal"/>
    <w:link w:val="HeaderChar"/>
    <w:rsid w:val="008C2DA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C2DAC"/>
    <w:rPr>
      <w:rFonts w:eastAsia="MS Mincho" w:cs="MS Seri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DAC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8C2DA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8C2DAC"/>
    <w:rPr>
      <w:color w:val="800080"/>
      <w:u w:val="single"/>
    </w:rPr>
  </w:style>
  <w:style w:type="paragraph" w:customStyle="1" w:styleId="xl63">
    <w:name w:val="xl63"/>
    <w:basedOn w:val="Normal"/>
    <w:rsid w:val="008C2DA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8C2DAC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65">
    <w:name w:val="xl65"/>
    <w:basedOn w:val="Normal"/>
    <w:rsid w:val="008C2DAC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66">
    <w:name w:val="xl66"/>
    <w:basedOn w:val="Normal"/>
    <w:rsid w:val="008C2DAC"/>
    <w:pPr>
      <w:pBdr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67">
    <w:name w:val="xl67"/>
    <w:basedOn w:val="Normal"/>
    <w:rsid w:val="008C2DAC"/>
    <w:pPr>
      <w:pBdr>
        <w:right w:val="single" w:sz="4" w:space="0" w:color="auto"/>
      </w:pBdr>
      <w:spacing w:before="100" w:beforeAutospacing="1" w:after="100" w:afterAutospacing="1"/>
    </w:pPr>
    <w:rPr>
      <w:rFonts w:ascii="Menlo Bold" w:eastAsia="Times New Roman" w:hAnsi="Menlo Bold" w:cs="Times New Roman"/>
      <w:sz w:val="21"/>
      <w:szCs w:val="21"/>
    </w:rPr>
  </w:style>
  <w:style w:type="paragraph" w:customStyle="1" w:styleId="xl68">
    <w:name w:val="xl68"/>
    <w:basedOn w:val="Normal"/>
    <w:rsid w:val="008C2DAC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69">
    <w:name w:val="xl69"/>
    <w:basedOn w:val="Normal"/>
    <w:rsid w:val="008C2DAC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70">
    <w:name w:val="xl70"/>
    <w:basedOn w:val="Normal"/>
    <w:rsid w:val="008C2DAC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71">
    <w:name w:val="xl71"/>
    <w:basedOn w:val="Normal"/>
    <w:rsid w:val="008C2DA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72">
    <w:name w:val="xl72"/>
    <w:basedOn w:val="Normal"/>
    <w:rsid w:val="008C2DAC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73">
    <w:name w:val="xl73"/>
    <w:basedOn w:val="Normal"/>
    <w:rsid w:val="008C2DAC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74">
    <w:name w:val="xl74"/>
    <w:basedOn w:val="Normal"/>
    <w:rsid w:val="008C2DAC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75">
    <w:name w:val="xl75"/>
    <w:basedOn w:val="Normal"/>
    <w:rsid w:val="008C2DAC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Menlo Bold" w:eastAsia="Times New Roman" w:hAnsi="Menlo Bold" w:cs="Times New Roman"/>
      <w:sz w:val="21"/>
      <w:szCs w:val="21"/>
    </w:rPr>
  </w:style>
  <w:style w:type="paragraph" w:customStyle="1" w:styleId="xl76">
    <w:name w:val="xl76"/>
    <w:basedOn w:val="Normal"/>
    <w:rsid w:val="008C2DAC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77">
    <w:name w:val="xl77"/>
    <w:basedOn w:val="Normal"/>
    <w:rsid w:val="008C2DAC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78">
    <w:name w:val="xl78"/>
    <w:basedOn w:val="Normal"/>
    <w:rsid w:val="008C2DAC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79">
    <w:name w:val="xl79"/>
    <w:basedOn w:val="Normal"/>
    <w:rsid w:val="008C2DAC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Menlo Bold" w:eastAsia="Times New Roman" w:hAnsi="Menlo Bold" w:cs="Times New Roman"/>
      <w:b/>
      <w:bCs/>
      <w:sz w:val="21"/>
      <w:szCs w:val="21"/>
    </w:rPr>
  </w:style>
  <w:style w:type="paragraph" w:customStyle="1" w:styleId="xl80">
    <w:name w:val="xl80"/>
    <w:basedOn w:val="Normal"/>
    <w:rsid w:val="008C2DAC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1">
    <w:name w:val="xl81"/>
    <w:basedOn w:val="Normal"/>
    <w:rsid w:val="008C2DAC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2">
    <w:name w:val="xl82"/>
    <w:basedOn w:val="Normal"/>
    <w:rsid w:val="008C2DAC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3">
    <w:name w:val="xl83"/>
    <w:basedOn w:val="Normal"/>
    <w:rsid w:val="008C2DAC"/>
    <w:pPr>
      <w:spacing w:before="100" w:beforeAutospacing="1" w:after="100" w:afterAutospacing="1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4">
    <w:name w:val="xl84"/>
    <w:basedOn w:val="Normal"/>
    <w:rsid w:val="008C2DAC"/>
    <w:pPr>
      <w:spacing w:before="100" w:beforeAutospacing="1" w:after="100" w:afterAutospacing="1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5">
    <w:name w:val="xl85"/>
    <w:basedOn w:val="Normal"/>
    <w:rsid w:val="008C2DAC"/>
    <w:pPr>
      <w:pBdr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6">
    <w:name w:val="xl86"/>
    <w:basedOn w:val="Normal"/>
    <w:rsid w:val="008C2DAC"/>
    <w:pPr>
      <w:pBdr>
        <w:right w:val="single" w:sz="4" w:space="0" w:color="auto"/>
      </w:pBdr>
      <w:spacing w:before="100" w:beforeAutospacing="1" w:after="100" w:afterAutospacing="1"/>
    </w:pPr>
    <w:rPr>
      <w:rFonts w:ascii="Menlo Bold" w:eastAsia="Times New Roman" w:hAnsi="Menlo Bold" w:cs="Times New Roman"/>
      <w:b/>
      <w:bCs/>
      <w:sz w:val="21"/>
      <w:szCs w:val="21"/>
    </w:rPr>
  </w:style>
  <w:style w:type="paragraph" w:customStyle="1" w:styleId="xl87">
    <w:name w:val="xl87"/>
    <w:basedOn w:val="Normal"/>
    <w:rsid w:val="008C2DAC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88">
    <w:name w:val="xl88"/>
    <w:basedOn w:val="Normal"/>
    <w:rsid w:val="008C2DAC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9">
    <w:name w:val="xl89"/>
    <w:basedOn w:val="Normal"/>
    <w:rsid w:val="008C2DAC"/>
    <w:pPr>
      <w:spacing w:before="100" w:beforeAutospacing="1" w:after="100" w:afterAutospacing="1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90">
    <w:name w:val="xl90"/>
    <w:basedOn w:val="Normal"/>
    <w:rsid w:val="008C2DAC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91">
    <w:name w:val="xl91"/>
    <w:basedOn w:val="Normal"/>
    <w:rsid w:val="008C2DAC"/>
    <w:pP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92">
    <w:name w:val="xl92"/>
    <w:basedOn w:val="Normal"/>
    <w:rsid w:val="008C2DA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93">
    <w:name w:val="xl93"/>
    <w:basedOn w:val="Normal"/>
    <w:rsid w:val="008C2DA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94">
    <w:name w:val="xl94"/>
    <w:basedOn w:val="Normal"/>
    <w:rsid w:val="008C2DA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Menlo Bold" w:eastAsia="Times New Roman" w:hAnsi="Menlo Bold" w:cs="Times New Roman"/>
      <w:b/>
      <w:bCs/>
      <w:sz w:val="21"/>
      <w:szCs w:val="21"/>
    </w:rPr>
  </w:style>
  <w:style w:type="paragraph" w:customStyle="1" w:styleId="xl95">
    <w:name w:val="xl95"/>
    <w:basedOn w:val="Normal"/>
    <w:rsid w:val="008C2DAC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96">
    <w:name w:val="xl96"/>
    <w:basedOn w:val="Normal"/>
    <w:rsid w:val="008C2DAC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97">
    <w:name w:val="xl97"/>
    <w:basedOn w:val="Normal"/>
    <w:rsid w:val="008C2DAC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xl98">
    <w:name w:val="xl98"/>
    <w:basedOn w:val="Normal"/>
    <w:rsid w:val="008C2DAC"/>
    <w:pPr>
      <w:pBdr>
        <w:lef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99">
    <w:name w:val="xl99"/>
    <w:basedOn w:val="Normal"/>
    <w:rsid w:val="008C2DA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 w:val="21"/>
      <w:szCs w:val="21"/>
    </w:rPr>
  </w:style>
  <w:style w:type="paragraph" w:customStyle="1" w:styleId="font5">
    <w:name w:val="font5"/>
    <w:basedOn w:val="Normal"/>
    <w:rsid w:val="008C2DAC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1"/>
      <w:szCs w:val="21"/>
    </w:rPr>
  </w:style>
  <w:style w:type="character" w:styleId="CommentReference">
    <w:name w:val="annotation reference"/>
    <w:rsid w:val="008C2DAC"/>
    <w:rPr>
      <w:sz w:val="18"/>
      <w:szCs w:val="18"/>
    </w:rPr>
  </w:style>
  <w:style w:type="paragraph" w:styleId="CommentText">
    <w:name w:val="annotation text"/>
    <w:basedOn w:val="Normal"/>
    <w:link w:val="CommentTextChar"/>
    <w:rsid w:val="008C2DAC"/>
    <w:rPr>
      <w:rFonts w:cs="Times New Roman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8C2DAC"/>
    <w:rPr>
      <w:rFonts w:eastAsia="MS Mincho" w:cs="Times New Roman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rsid w:val="008C2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C2DAC"/>
    <w:rPr>
      <w:rFonts w:eastAsia="MS Mincho" w:cs="Times New Roman"/>
      <w:b/>
      <w:bCs/>
      <w:lang w:val="x-none" w:eastAsia="x-none"/>
    </w:rPr>
  </w:style>
  <w:style w:type="paragraph" w:styleId="BalloonText">
    <w:name w:val="Balloon Text"/>
    <w:basedOn w:val="Normal"/>
    <w:link w:val="BalloonTextChar"/>
    <w:rsid w:val="008C2DAC"/>
    <w:rPr>
      <w:rFonts w:ascii="Lucida Grande" w:hAnsi="Lucida Grande" w:cs="Times New Roman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8C2DAC"/>
    <w:rPr>
      <w:rFonts w:ascii="Lucida Grande" w:eastAsia="MS Mincho" w:hAnsi="Lucida Grande" w:cs="Times New Roman"/>
      <w:sz w:val="18"/>
      <w:szCs w:val="18"/>
      <w:lang w:val="x-none" w:eastAsia="x-none"/>
    </w:rPr>
  </w:style>
  <w:style w:type="paragraph" w:customStyle="1" w:styleId="Default">
    <w:name w:val="Default"/>
    <w:rsid w:val="008C2DAC"/>
    <w:pPr>
      <w:tabs>
        <w:tab w:val="left" w:pos="709"/>
      </w:tabs>
      <w:suppressAutoHyphens/>
    </w:pPr>
    <w:rPr>
      <w:rFonts w:ascii="Arial" w:eastAsia="Cambria" w:hAnsi="Arial" w:cs="Helv"/>
      <w:color w:val="000000"/>
      <w:lang w:eastAsia="ja-JP"/>
    </w:rPr>
  </w:style>
  <w:style w:type="paragraph" w:styleId="Footer">
    <w:name w:val="footer"/>
    <w:basedOn w:val="Normal"/>
    <w:link w:val="FooterChar"/>
    <w:rsid w:val="008C2DAC"/>
    <w:pPr>
      <w:tabs>
        <w:tab w:val="center" w:pos="4320"/>
        <w:tab w:val="right" w:pos="8640"/>
      </w:tabs>
    </w:pPr>
    <w:rPr>
      <w:rFonts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8C2DAC"/>
    <w:rPr>
      <w:rFonts w:eastAsia="MS Mincho" w:cs="Times New Roman"/>
      <w:lang w:val="x-none" w:eastAsia="x-none"/>
    </w:rPr>
  </w:style>
  <w:style w:type="character" w:styleId="PageNumber">
    <w:name w:val="page number"/>
    <w:rsid w:val="008C2DAC"/>
  </w:style>
  <w:style w:type="paragraph" w:styleId="Header">
    <w:name w:val="header"/>
    <w:basedOn w:val="Normal"/>
    <w:link w:val="HeaderChar"/>
    <w:rsid w:val="008C2DA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C2DAC"/>
    <w:rPr>
      <w:rFonts w:eastAsia="MS Mincho" w:cs="MS Seri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46</Words>
  <Characters>31616</Characters>
  <Application>Microsoft Macintosh Word</Application>
  <DocSecurity>0</DocSecurity>
  <Lines>263</Lines>
  <Paragraphs>74</Paragraphs>
  <ScaleCrop>false</ScaleCrop>
  <Company>UCLA</Company>
  <LinksUpToDate>false</LinksUpToDate>
  <CharactersWithSpaces>37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albrzikowski</dc:creator>
  <cp:keywords/>
  <dc:description/>
  <cp:lastModifiedBy>Maria Jalbrzikowski</cp:lastModifiedBy>
  <cp:revision>2</cp:revision>
  <dcterms:created xsi:type="dcterms:W3CDTF">2014-12-23T15:50:00Z</dcterms:created>
  <dcterms:modified xsi:type="dcterms:W3CDTF">2015-06-02T17:32:00Z</dcterms:modified>
</cp:coreProperties>
</file>